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70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2610"/>
        <w:gridCol w:w="1080"/>
        <w:gridCol w:w="1111"/>
        <w:gridCol w:w="1111"/>
        <w:gridCol w:w="1111"/>
        <w:gridCol w:w="1167"/>
        <w:gridCol w:w="1170"/>
        <w:gridCol w:w="1170"/>
        <w:gridCol w:w="1170"/>
      </w:tblGrid>
      <w:tr w:rsidR="00C92BC5" w:rsidRPr="009E1336" w14:paraId="0030E226" w14:textId="77777777" w:rsidTr="00C92BC5">
        <w:trPr>
          <w:trHeight w:val="320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662E9" w14:textId="77777777" w:rsidR="00C92BC5" w:rsidRPr="009E1336" w:rsidRDefault="00C92BC5" w:rsidP="0005356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bolic Gene Se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5B26B"/>
            <w:noWrap/>
            <w:vAlign w:val="bottom"/>
            <w:hideMark/>
          </w:tcPr>
          <w:p w14:paraId="7CCD7256" w14:textId="77777777" w:rsidR="00C92BC5" w:rsidRPr="009E1336" w:rsidRDefault="00C92BC5" w:rsidP="0005356A">
            <w:pPr>
              <w:jc w:val="center"/>
              <w:rPr>
                <w:rFonts w:ascii="Arial" w:eastAsia="Times New Roman" w:hAnsi="Arial" w:cs="Arial"/>
                <w:color w:val="FFFFFF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color w:val="FFFFFF"/>
                <w:sz w:val="18"/>
                <w:szCs w:val="18"/>
              </w:rPr>
              <w:t>AC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D1326"/>
            <w:noWrap/>
            <w:vAlign w:val="bottom"/>
            <w:hideMark/>
          </w:tcPr>
          <w:p w14:paraId="70A84A72" w14:textId="77777777" w:rsidR="00C92BC5" w:rsidRPr="009E1336" w:rsidRDefault="00C92BC5" w:rsidP="0005356A">
            <w:pPr>
              <w:jc w:val="center"/>
              <w:rPr>
                <w:rFonts w:ascii="Arial" w:eastAsia="Times New Roman" w:hAnsi="Arial" w:cs="Arial"/>
                <w:color w:val="FFFFFF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color w:val="FFFFFF"/>
                <w:sz w:val="18"/>
                <w:szCs w:val="18"/>
              </w:rPr>
              <w:t>MES1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D1326"/>
            <w:noWrap/>
            <w:vAlign w:val="bottom"/>
            <w:hideMark/>
          </w:tcPr>
          <w:p w14:paraId="033CE557" w14:textId="77777777" w:rsidR="00C92BC5" w:rsidRPr="009E1336" w:rsidRDefault="00C92BC5" w:rsidP="0005356A">
            <w:pPr>
              <w:jc w:val="center"/>
              <w:rPr>
                <w:rFonts w:ascii="Arial" w:eastAsia="Times New Roman" w:hAnsi="Arial" w:cs="Arial"/>
                <w:color w:val="FFFFFF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color w:val="FFFFFF"/>
                <w:sz w:val="18"/>
                <w:szCs w:val="18"/>
              </w:rPr>
              <w:t>MES2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2B61CD"/>
            <w:noWrap/>
            <w:vAlign w:val="bottom"/>
            <w:hideMark/>
          </w:tcPr>
          <w:p w14:paraId="5236D9B3" w14:textId="77777777" w:rsidR="00C92BC5" w:rsidRPr="009E1336" w:rsidRDefault="00C92BC5" w:rsidP="0005356A">
            <w:pPr>
              <w:jc w:val="center"/>
              <w:rPr>
                <w:rFonts w:ascii="Arial" w:eastAsia="Times New Roman" w:hAnsi="Arial" w:cs="Arial"/>
                <w:color w:val="FFFFFF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color w:val="FFFFFF"/>
                <w:sz w:val="18"/>
                <w:szCs w:val="18"/>
              </w:rPr>
              <w:t>OPC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253C87"/>
            <w:noWrap/>
            <w:vAlign w:val="bottom"/>
            <w:hideMark/>
          </w:tcPr>
          <w:p w14:paraId="1D4A907B" w14:textId="77777777" w:rsidR="00C92BC5" w:rsidRPr="009E1336" w:rsidRDefault="00C92BC5" w:rsidP="0005356A">
            <w:pPr>
              <w:jc w:val="center"/>
              <w:rPr>
                <w:rFonts w:ascii="Arial" w:eastAsia="Times New Roman" w:hAnsi="Arial" w:cs="Arial"/>
                <w:color w:val="FFFFFF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color w:val="FFFFFF"/>
                <w:sz w:val="18"/>
                <w:szCs w:val="18"/>
              </w:rPr>
              <w:t>NPC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253C87"/>
            <w:noWrap/>
            <w:vAlign w:val="bottom"/>
            <w:hideMark/>
          </w:tcPr>
          <w:p w14:paraId="5095911B" w14:textId="77777777" w:rsidR="00C92BC5" w:rsidRPr="009E1336" w:rsidRDefault="00C92BC5" w:rsidP="0005356A">
            <w:pPr>
              <w:jc w:val="center"/>
              <w:rPr>
                <w:rFonts w:ascii="Arial" w:eastAsia="Times New Roman" w:hAnsi="Arial" w:cs="Arial"/>
                <w:color w:val="FFFFFF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color w:val="FFFFFF"/>
                <w:sz w:val="18"/>
                <w:szCs w:val="18"/>
              </w:rPr>
              <w:t>NPC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A4AA0"/>
            <w:noWrap/>
            <w:vAlign w:val="bottom"/>
            <w:hideMark/>
          </w:tcPr>
          <w:p w14:paraId="14EC8B28" w14:textId="77777777" w:rsidR="00C92BC5" w:rsidRPr="009E1336" w:rsidRDefault="00C92BC5" w:rsidP="0005356A">
            <w:pPr>
              <w:jc w:val="center"/>
              <w:rPr>
                <w:rFonts w:ascii="Arial" w:eastAsia="Times New Roman" w:hAnsi="Arial" w:cs="Arial"/>
                <w:color w:val="FFFFFF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color w:val="FFFFFF"/>
                <w:sz w:val="18"/>
                <w:szCs w:val="18"/>
              </w:rPr>
              <w:t>G1/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A4AA0"/>
            <w:noWrap/>
            <w:vAlign w:val="bottom"/>
            <w:hideMark/>
          </w:tcPr>
          <w:p w14:paraId="51A348E9" w14:textId="77777777" w:rsidR="00C92BC5" w:rsidRPr="009E1336" w:rsidRDefault="00C92BC5" w:rsidP="0005356A">
            <w:pPr>
              <w:jc w:val="center"/>
              <w:rPr>
                <w:rFonts w:ascii="Arial" w:eastAsia="Times New Roman" w:hAnsi="Arial" w:cs="Arial"/>
                <w:color w:val="FFFFFF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color w:val="FFFFFF"/>
                <w:sz w:val="18"/>
                <w:szCs w:val="18"/>
              </w:rPr>
              <w:t>G2/M</w:t>
            </w:r>
          </w:p>
        </w:tc>
      </w:tr>
      <w:tr w:rsidR="00C92BC5" w:rsidRPr="009E1336" w14:paraId="56D3A74A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07490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REGULATION_OF_GLYCOPROTEIN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B15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63376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38C81" w14:textId="77777777" w:rsidR="00C92BC5" w:rsidRPr="009E1336" w:rsidRDefault="00C92BC5" w:rsidP="0005356A">
            <w:pPr>
              <w:ind w:left="-346" w:firstLine="346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7388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F20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1581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FB79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910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D92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200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76B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2078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9ABA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1515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C3FA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121049</w:t>
            </w:r>
          </w:p>
        </w:tc>
      </w:tr>
      <w:tr w:rsidR="00C92BC5" w:rsidRPr="009E1336" w14:paraId="0D9DB3B4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9AC0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FATTY_ACID_TRANSP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7B9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53445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7058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3356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CBB9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7967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4EFF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9277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957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142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CB4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328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8429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2055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F207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141684</w:t>
            </w:r>
          </w:p>
        </w:tc>
      </w:tr>
      <w:tr w:rsidR="00C92BC5" w:rsidRPr="009E1336" w14:paraId="25D34899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3A987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REGULATION_OF_LIPID_LOCALIZ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B862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52079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70FA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56060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FCF4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0892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EF82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770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306E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1690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D774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101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4F70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1933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53EB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13097</w:t>
            </w:r>
          </w:p>
        </w:tc>
      </w:tr>
      <w:tr w:rsidR="00C92BC5" w:rsidRPr="009E1336" w14:paraId="2AD305E0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4DAD1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PROTEIN_LIPID_COMPLEX_SUBUNIT_ORGANIZ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B577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5097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84BE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C20F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2856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8DF65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0CB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2769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7BF6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2279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434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1879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006D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191977</w:t>
            </w:r>
          </w:p>
        </w:tc>
      </w:tr>
      <w:tr w:rsidR="00C92BC5" w:rsidRPr="009E1336" w14:paraId="409E8B39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53CCF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POSITIVE_REGULATION_OF_STEROID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DA9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9761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BE5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5918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FA20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4751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8275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0321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9CF9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3558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D499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2767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D043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2402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6999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239623</w:t>
            </w:r>
          </w:p>
        </w:tc>
      </w:tr>
      <w:tr w:rsidR="00C92BC5" w:rsidRPr="009E1336" w14:paraId="2ED7FDFD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FD5FD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SUPEROXIDE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FAF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9583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7B39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893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58A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3656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223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264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71F8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1665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224F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2273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C8D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181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4861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45049</w:t>
            </w:r>
          </w:p>
        </w:tc>
      </w:tr>
      <w:tr w:rsidR="00C92BC5" w:rsidRPr="009E1336" w14:paraId="3A4D50F3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79526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REGULATION_OF_OXIDOREDUCTASE_ACTIV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19C2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868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A41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0076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2EB7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9656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0AD3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7199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2078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484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772C7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00A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258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3ED2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35896</w:t>
            </w:r>
          </w:p>
        </w:tc>
      </w:tr>
      <w:tr w:rsidR="00C92BC5" w:rsidRPr="009E1336" w14:paraId="11F77F8C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5012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FATTY_ACID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79B8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7973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7685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8755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A653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8310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A9F4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650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BFD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180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816D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366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0DC1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704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8621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74503</w:t>
            </w:r>
          </w:p>
        </w:tc>
      </w:tr>
      <w:tr w:rsidR="00C92BC5" w:rsidRPr="009E1336" w14:paraId="2DB7D8EF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4CF03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CELLULAR_LIPID_CA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685E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6472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C94C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5592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4CBF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1524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2BB7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7432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ECF8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883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C14D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712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8F2D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1314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27C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131748</w:t>
            </w:r>
          </w:p>
        </w:tc>
      </w:tr>
      <w:tr w:rsidR="00C92BC5" w:rsidRPr="009E1336" w14:paraId="5FBBBDB7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A01EC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REGULATION_OF_PHOSPHOLIPID_TRANSP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87DF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5695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4842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9370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DDBD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811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8095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3204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A616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627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C69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759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6DAC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381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3FB4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62623</w:t>
            </w:r>
          </w:p>
        </w:tc>
      </w:tr>
      <w:tr w:rsidR="00C92BC5" w:rsidRPr="009E1336" w14:paraId="7D6624AE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9F70A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POSITIVE_REGULATION_OF_REACTIVE_OXYGEN_SPECIES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012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5307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398F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9509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3D1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4539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155A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7829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FA74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326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1572A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9B03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16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9EC2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11538</w:t>
            </w:r>
          </w:p>
        </w:tc>
      </w:tr>
      <w:tr w:rsidR="00C92BC5" w:rsidRPr="009E1336" w14:paraId="1B047517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A191A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POSITIVE_REGULATION_OF_CHOLESTEROL_EFFLU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D7E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5263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BFF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51075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8FA1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5634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F328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5341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132C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2454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6448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1332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EC98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2217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6108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205167</w:t>
            </w:r>
          </w:p>
        </w:tc>
      </w:tr>
      <w:tr w:rsidR="00C92BC5" w:rsidRPr="009E1336" w14:paraId="0567AE78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C4BB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KEGG_GLYCINE_SERINE_AND_THREONINE_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3F77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5263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D57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2365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2E6A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9748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7E1D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26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F1BD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2059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E0C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2503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FC2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087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3DB7B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92BC5" w:rsidRPr="009E1336" w14:paraId="673432D7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CD699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LONG_CHAIN_FATTY_ACID_TRANSP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1923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5251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0FE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9493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1FC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0030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7E47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5344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58F6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3262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AC1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2467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8FA7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2152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DC10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210133</w:t>
            </w:r>
          </w:p>
        </w:tc>
      </w:tr>
      <w:tr w:rsidR="00C92BC5" w:rsidRPr="009E1336" w14:paraId="5A9DDED9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4C81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GLYCOPROTEIN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6C80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441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B1B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8319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5B42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1504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89D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7844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EE5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907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8651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657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AEE2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721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E72FC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92BC5" w:rsidRPr="009E1336" w14:paraId="58C1F2DC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1899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REGULATION_OF_TRANSCRIPTION_FROM_RNA_POLYMERASE_II_PROMOTER_IN_RESPONSE_TO_OXIDATIVE_STR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BA9C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406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C3AD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2865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A08E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6539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41B4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5432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1D5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2658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DE62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2909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510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869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C9AF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75848</w:t>
            </w:r>
          </w:p>
        </w:tc>
      </w:tr>
      <w:tr w:rsidR="00C92BC5" w:rsidRPr="009E1336" w14:paraId="7764B550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EC8CD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LIPID_CA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230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3472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E8F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7978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EC1B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3862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704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019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35F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530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3CF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103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EA8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124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217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117454</w:t>
            </w:r>
          </w:p>
        </w:tc>
      </w:tr>
      <w:tr w:rsidR="00C92BC5" w:rsidRPr="009E1336" w14:paraId="0DFF0DDA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CB665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REACTOME_FATTY_ACID_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361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3188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E758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4095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0E14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5825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FB4C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7311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97C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980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A49B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885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052A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F6A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14464</w:t>
            </w:r>
          </w:p>
        </w:tc>
      </w:tr>
      <w:tr w:rsidR="00C92BC5" w:rsidRPr="009E1336" w14:paraId="20465CEA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320BE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RESPONSE_TO_LIPI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BC38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2835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82BB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53985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FA7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52520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6A1C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7692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8CEE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940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6EAB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08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7EE5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656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24F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05032</w:t>
            </w:r>
          </w:p>
        </w:tc>
      </w:tr>
      <w:tr w:rsidR="00C92BC5" w:rsidRPr="009E1336" w14:paraId="00DB6240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404B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KEGG_ARGININE_AND_PROLINE_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A5B6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2725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2712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8930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C28C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7066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661C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9921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855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08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2E16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392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D379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126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B085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10539</w:t>
            </w:r>
          </w:p>
        </w:tc>
      </w:tr>
      <w:tr w:rsidR="00C92BC5" w:rsidRPr="009E1336" w14:paraId="148414CD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4DBA8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RESPONSE_TO_LIPI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B4E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269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773C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54004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0A6A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52651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63D7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7638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622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964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187D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43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54CF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64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6CEB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03328</w:t>
            </w:r>
          </w:p>
        </w:tc>
      </w:tr>
      <w:tr w:rsidR="00C92BC5" w:rsidRPr="009E1336" w14:paraId="7E74B405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EAE4D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REGULATION_OF_CHOLESTEROL_EFFLU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191C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2590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0013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9EF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3993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D16D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6539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F6E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2252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A73C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1233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8946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2186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F79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210574</w:t>
            </w:r>
          </w:p>
        </w:tc>
      </w:tr>
      <w:tr w:rsidR="00C92BC5" w:rsidRPr="009E1336" w14:paraId="55217733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B254A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POSITIVE_REGULATION_OF_LIPID_LOCALIZ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2834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2495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8DF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56323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92B2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1254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070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2915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6B0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1677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75F5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938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2288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1697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8E62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88002</w:t>
            </w:r>
          </w:p>
        </w:tc>
      </w:tr>
      <w:tr w:rsidR="00C92BC5" w:rsidRPr="009E1336" w14:paraId="2325561F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6B8FD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GOBP_POSITIVE_REGULATION_OF_LIPID_LOCALIZ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3BD7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211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86C4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56070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F994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1039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8AB7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037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79AB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1636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69905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466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1683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EEBB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8589</w:t>
            </w:r>
          </w:p>
        </w:tc>
      </w:tr>
      <w:tr w:rsidR="00C92BC5" w:rsidRPr="009E1336" w14:paraId="7F7AF5C9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5B528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POSITIVE_REGULATION_OF_LIPID_TRANSP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ADD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1258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05FE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50946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B079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7072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FF9F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087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529B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1259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EE33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474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EBD1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1504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929F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67236</w:t>
            </w:r>
          </w:p>
        </w:tc>
      </w:tr>
      <w:tr w:rsidR="00C92BC5" w:rsidRPr="009E1336" w14:paraId="2B380D79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2E29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FATTY_ACID_BIOSYNTHET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A46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0672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EBE2A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145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265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2571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2165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19E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680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1D3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251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DA0B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018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B63F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11805</w:t>
            </w:r>
          </w:p>
        </w:tc>
      </w:tr>
      <w:tr w:rsidR="00C92BC5" w:rsidRPr="009E1336" w14:paraId="2C35DA3D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99AA6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CELLULAR_RESPONSE_TO_LIPI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E94E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0314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C13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7749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CCD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7462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9617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917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CEF8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285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D7A4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78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37F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757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8515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22571</w:t>
            </w:r>
          </w:p>
        </w:tc>
      </w:tr>
      <w:tr w:rsidR="00C92BC5" w:rsidRPr="009E1336" w14:paraId="7569E1E3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22942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ENERGY_RESERVE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8D4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995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B02B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955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F95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5867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C77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224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EDF6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184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E2A5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412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B525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512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2A9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64139</w:t>
            </w:r>
          </w:p>
        </w:tc>
      </w:tr>
      <w:tr w:rsidR="00C92BC5" w:rsidRPr="009E1336" w14:paraId="1DC816D8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BBC8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PHOSPHOLIPID_TRANSP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FE90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989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B29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4868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82B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101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0100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036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E37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699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B116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229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1BF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1312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F59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124562</w:t>
            </w:r>
          </w:p>
        </w:tc>
      </w:tr>
      <w:tr w:rsidR="00C92BC5" w:rsidRPr="009E1336" w14:paraId="4A2C5D5B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11B69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PROTEOGLYCAN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554C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9353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3052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4018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8A5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118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D68B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894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77B1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904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AF5A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312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FEEA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631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3395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69813</w:t>
            </w:r>
          </w:p>
        </w:tc>
      </w:tr>
      <w:tr w:rsidR="00C92BC5" w:rsidRPr="009E1336" w14:paraId="17099B9C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64B38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CHOLESTEROL_EFFLU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0710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8838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9AB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7417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4877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4653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A4A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5639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214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2166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A06A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991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ED8D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2209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085C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209268</w:t>
            </w:r>
          </w:p>
        </w:tc>
      </w:tr>
      <w:tr w:rsidR="00C92BC5" w:rsidRPr="009E1336" w14:paraId="4F02BBC5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3617F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CARBOHYDRATE_DERIVATIVE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3D5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8642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D5A1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4546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6F6E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8585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089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0932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8E73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231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138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260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2D3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268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E6FC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69817</w:t>
            </w:r>
          </w:p>
        </w:tc>
      </w:tr>
      <w:tr w:rsidR="00C92BC5" w:rsidRPr="009E1336" w14:paraId="7C5AA1B1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A614A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REACTOME_GLYCOGEN_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1CD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7095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720F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8737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8F6B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6128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E2A9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561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4C7B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383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E575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061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9038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038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A812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19962</w:t>
            </w:r>
          </w:p>
        </w:tc>
      </w:tr>
      <w:tr w:rsidR="00C92BC5" w:rsidRPr="009E1336" w14:paraId="22F2AE1F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9F74B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CELLULAR_MODIFIED_AMINO_ACID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0C9B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6506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762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913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F6A8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9712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72F2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937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826F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895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C602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74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5A0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278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E90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48168</w:t>
            </w:r>
          </w:p>
        </w:tc>
      </w:tr>
      <w:tr w:rsidR="00C92BC5" w:rsidRPr="009E1336" w14:paraId="091117AA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E9E2C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NEGATIVE_REGULATION_OF_STEROID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6DFB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623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5DB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064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9372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1446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50FE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9811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26B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1144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387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027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90739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6CF07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92BC5" w:rsidRPr="009E1336" w14:paraId="007114BE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793F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REACTOME_FATTY_ACYL_COA_BIOSYNTHE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9515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4845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2160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718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DBF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898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D3DA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4210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7FA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947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5A5F4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C4B86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A0AE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02092</w:t>
            </w:r>
          </w:p>
        </w:tc>
      </w:tr>
      <w:tr w:rsidR="00C92BC5" w:rsidRPr="009E1336" w14:paraId="1CAA45C5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61D1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POSITIVE_REGULATION_OF_LIPID_BIOSYNTHET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6498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4683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F5A4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9028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8428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2755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DB10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341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D2DE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211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731B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1098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B0CC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2001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6EDB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162651</w:t>
            </w:r>
          </w:p>
        </w:tc>
      </w:tr>
      <w:tr w:rsidR="00C92BC5" w:rsidRPr="009E1336" w14:paraId="45E298C7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6A90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REACTOME_METABOLISM_OF_CARBOHYDRAT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BE18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438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8531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2426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3DE5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E2CB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5824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56C7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35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5D9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79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1D9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886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70F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76442</w:t>
            </w:r>
          </w:p>
        </w:tc>
      </w:tr>
      <w:tr w:rsidR="00C92BC5" w:rsidRPr="009E1336" w14:paraId="2EC112A8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BF239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FATTY_ACYL_COA_BIOSYNTHET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825B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4040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B890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296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4266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518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65D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4983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C42E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923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F0C9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249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35FB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03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CAFC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00342</w:t>
            </w:r>
          </w:p>
        </w:tc>
      </w:tr>
      <w:tr w:rsidR="00C92BC5" w:rsidRPr="009E1336" w14:paraId="27A17BEF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7FF0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UNSATURATED_FATTY_ACID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E9E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3831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73A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4926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57A2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011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B2C8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3853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7865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204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8EE6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BD87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189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CD91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28635</w:t>
            </w:r>
          </w:p>
        </w:tc>
      </w:tr>
      <w:tr w:rsidR="00C92BC5" w:rsidRPr="009E1336" w14:paraId="73D27448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C5038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RESPONSE_TO_OXIDATIVE_STR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E70B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3510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572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7847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6526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50680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2E7F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4545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AE12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31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D566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510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7E20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704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77DD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5789</w:t>
            </w:r>
          </w:p>
        </w:tc>
      </w:tr>
      <w:tr w:rsidR="00C92BC5" w:rsidRPr="009E1336" w14:paraId="7A00B56B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3DCE6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ORGANIC_ACID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E4F6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2984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7FE6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278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777C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6158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BF12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808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49E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493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6886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780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C7F1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26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43F6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09437</w:t>
            </w:r>
          </w:p>
        </w:tc>
      </w:tr>
      <w:tr w:rsidR="00C92BC5" w:rsidRPr="009E1336" w14:paraId="66AE0D2D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CBED7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REGULATION_OF_LIPID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1E00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2704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D111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0011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4717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4191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0C1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8310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8A02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200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9F9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10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ADF6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725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8A0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45236</w:t>
            </w:r>
          </w:p>
        </w:tc>
      </w:tr>
      <w:tr w:rsidR="00C92BC5" w:rsidRPr="009E1336" w14:paraId="2B746E4F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C6112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REACTOME_ARACHIDONIC_ACID_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4D4B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238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06C63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ABC8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2547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411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656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C69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430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D16D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042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199C9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5748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53765</w:t>
            </w:r>
          </w:p>
        </w:tc>
      </w:tr>
      <w:tr w:rsidR="00C92BC5" w:rsidRPr="009E1336" w14:paraId="7030C41A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8A28F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POSITIVE_REGULATION_OF_PHOSPHORUS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18A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148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CD3C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6988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4F4C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8479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013D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3937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283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735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1FBF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243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CADE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973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7D84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5168</w:t>
            </w:r>
          </w:p>
        </w:tc>
      </w:tr>
      <w:tr w:rsidR="00C92BC5" w:rsidRPr="009E1336" w14:paraId="6E1A93C1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00F03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SERINE_FAMILY_AMINO_ACID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C996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0310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6619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5154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58F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2551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FE30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9293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567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259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3D62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878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2AE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271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5CBD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36035</w:t>
            </w:r>
          </w:p>
        </w:tc>
      </w:tr>
      <w:tr w:rsidR="00C92BC5" w:rsidRPr="009E1336" w14:paraId="5CA30EF8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35558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FATTY_ACID_CA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DB8C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9573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AF4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889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16D9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394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601F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4332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523F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622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2658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802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E6E0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199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9E9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27161</w:t>
            </w:r>
          </w:p>
        </w:tc>
      </w:tr>
      <w:tr w:rsidR="00C92BC5" w:rsidRPr="009E1336" w14:paraId="089D5BA9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22851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REGULATION_OF_TRIGLYCERIDE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19EA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9546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C7A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9858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95C0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383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DE5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2696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CB39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185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DD2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880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C1D6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1734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1D82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162739</w:t>
            </w:r>
          </w:p>
        </w:tc>
      </w:tr>
      <w:tr w:rsidR="00C92BC5" w:rsidRPr="009E1336" w14:paraId="339A17CA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20491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GOBP_PURINE_CONTAINING_COMPOUND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5DB8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8942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4CF3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798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E824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440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84C4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8758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6D0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776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C577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98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42F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686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789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20235</w:t>
            </w:r>
          </w:p>
        </w:tc>
      </w:tr>
      <w:tr w:rsidR="00C92BC5" w:rsidRPr="009E1336" w14:paraId="0B33E078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F7F8B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GENERATION_OF_PRECURSOR_METABOLITES_AND_ENERG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CC53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8760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5F6D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317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651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1474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FC16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117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862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45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292D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792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8A07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032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DFC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65068</w:t>
            </w:r>
          </w:p>
        </w:tc>
      </w:tr>
      <w:tr w:rsidR="00C92BC5" w:rsidRPr="009E1336" w14:paraId="593431CF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70E05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NEGATIVE_REGULATION_OF_REACTIVE_OXYGEN_SPECIES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1B90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8721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3E18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3235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341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0849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C133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86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A77F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538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9ED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48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F82F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033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FDD9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05363</w:t>
            </w:r>
          </w:p>
        </w:tc>
      </w:tr>
      <w:tr w:rsidR="00C92BC5" w:rsidRPr="009E1336" w14:paraId="553395E3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7B122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CELLULAR_GLUCAN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448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8579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8234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3422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EB59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2790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FDF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069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57E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722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FFB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262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4EF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62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D70F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79684</w:t>
            </w:r>
          </w:p>
        </w:tc>
      </w:tr>
      <w:tr w:rsidR="00C92BC5" w:rsidRPr="009E1336" w14:paraId="30C140A4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FD5B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ENERGY_DERIVATION_BY_OXIDATION_OF_ORGANIC_COMPOUN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9686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8569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5D5F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760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02D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4337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03FC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0897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CCB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711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B2B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88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A0AB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09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91E0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76167</w:t>
            </w:r>
          </w:p>
        </w:tc>
      </w:tr>
      <w:tr w:rsidR="00C92BC5" w:rsidRPr="009E1336" w14:paraId="33A49037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9AE78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REGULATION_OF_CHOLESTEROL_BIOSYNTHET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F1B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8133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47F5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7444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6A4F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0387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4836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0112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3070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42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158E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26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B989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577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8AA9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50459</w:t>
            </w:r>
          </w:p>
        </w:tc>
      </w:tr>
      <w:tr w:rsidR="00C92BC5" w:rsidRPr="009E1336" w14:paraId="2C91FFBC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D4B0C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REGULATION_OF_CHOLESTEROL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4E6A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743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044B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458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04D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74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8817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8576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EE5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297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907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28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1D2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380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8D2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37538</w:t>
            </w:r>
          </w:p>
        </w:tc>
      </w:tr>
      <w:tr w:rsidR="00C92BC5" w:rsidRPr="009E1336" w14:paraId="78AEF42F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C937B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POLYSACCHARIDE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2BAC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7295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A607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5368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231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C18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936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F06A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722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EE76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30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FE67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339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9DFE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50043</w:t>
            </w:r>
          </w:p>
        </w:tc>
      </w:tr>
      <w:tr w:rsidR="00C92BC5" w:rsidRPr="009E1336" w14:paraId="75F2C399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A9E6A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ATP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45B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7269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B450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7400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4560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0202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4B91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1553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4E7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78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8246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855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8DF3A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982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68744</w:t>
            </w:r>
          </w:p>
        </w:tc>
      </w:tr>
      <w:tr w:rsidR="00C92BC5" w:rsidRPr="009E1336" w14:paraId="25E04A72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6A8D5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IRON_ION_HOMEOSTA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7F51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7157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EA4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3669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5F38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3140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D137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2237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041E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0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DF37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224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3EC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214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2DE8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28295</w:t>
            </w:r>
          </w:p>
        </w:tc>
      </w:tr>
      <w:tr w:rsidR="00C92BC5" w:rsidRPr="009E1336" w14:paraId="2F95EF81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4C9FD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WP_UREA_CYCLE_AND_METABOLISM_OF_AMINO_GROUP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5A8D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572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AB68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5438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8B63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2045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2B0F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0978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C1042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78A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47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C112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8DCE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92BC5" w:rsidRPr="009E1336" w14:paraId="6E718C9D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1EF46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FATTY_ACID_BETA_OXID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507E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440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061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953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2D23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4570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829E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22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B6DA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706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ACCD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019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0B217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CE45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17106</w:t>
            </w:r>
          </w:p>
        </w:tc>
      </w:tr>
      <w:tr w:rsidR="00C92BC5" w:rsidRPr="009E1336" w14:paraId="4EB0CADD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C5228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STEROID_HORMONE_BIOSYNTHET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88A6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414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2119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7584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CF7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9686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B5E9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9910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7E12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668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668E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105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E21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950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8A8C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61139</w:t>
            </w:r>
          </w:p>
        </w:tc>
      </w:tr>
      <w:tr w:rsidR="00C92BC5" w:rsidRPr="009E1336" w14:paraId="1A157E8E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36CEE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LIPID_OXID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6CED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223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9C2A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025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C80F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5586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D565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4551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5CE5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808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A138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048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40A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242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B81F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23524</w:t>
            </w:r>
          </w:p>
        </w:tc>
      </w:tr>
      <w:tr w:rsidR="00C92BC5" w:rsidRPr="009E1336" w14:paraId="2CABF46A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4CC4D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CARBOHYDRATE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E811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5985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AFE0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238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07F5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54275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18E1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0584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5A4C9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F79F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508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7462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794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552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75268</w:t>
            </w:r>
          </w:p>
        </w:tc>
      </w:tr>
      <w:tr w:rsidR="00C92BC5" w:rsidRPr="009E1336" w14:paraId="53805883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C5D46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NEGATIVE_REGULATION_OF_PROTEIN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32D4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5916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DF23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1089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2CD0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8764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0483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6267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FCC3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73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AFA9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173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CD9D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87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EA6C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01235</w:t>
            </w:r>
          </w:p>
        </w:tc>
      </w:tr>
      <w:tr w:rsidR="00C92BC5" w:rsidRPr="009E1336" w14:paraId="6E5A2954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07320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RESPONSE_TO_IRON_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D952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5556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FBCD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0420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BEBA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4387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D43C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779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F2E9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488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C5C1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386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698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245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15B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91183</w:t>
            </w:r>
          </w:p>
        </w:tc>
      </w:tr>
      <w:tr w:rsidR="00C92BC5" w:rsidRPr="009E1336" w14:paraId="6CD835AD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7487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WP_ELECTRON_TRANSPORT_CHAIN_OXPHOS_SYSTEM_IN_MITOCHONDR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3200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5339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FB2B6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7BC9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9601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BE4B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923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5EB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96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AD14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594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030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074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D537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806</w:t>
            </w:r>
          </w:p>
        </w:tc>
      </w:tr>
      <w:tr w:rsidR="00C92BC5" w:rsidRPr="009E1336" w14:paraId="6EB6A930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01D31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SPHINGOLIPID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B7A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5332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DFC6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5139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A00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3460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78B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7026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F03D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2BA9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923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C7C1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444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113F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45602</w:t>
            </w:r>
          </w:p>
        </w:tc>
      </w:tr>
      <w:tr w:rsidR="00C92BC5" w:rsidRPr="009E1336" w14:paraId="630D8A40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8FD2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REACTOME_THE_CITRIC_ACID_TCA_CYCLE_AND_RESPIRATORY_ELECTRON_TRANSP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4F0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4991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343A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047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7AA3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1954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21E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1025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3628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860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8879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763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5EFD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62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ED20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67584</w:t>
            </w:r>
          </w:p>
        </w:tc>
      </w:tr>
      <w:tr w:rsidR="00C92BC5" w:rsidRPr="009E1336" w14:paraId="231B1623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D9C62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REACTOME_RESPIRATORY_ELECTRON_TRANSPORT_ATP_SYNTHESIS_BY_CHEMIOSMOTIC_COUPLING_AND_HEAT_PRODUCTION_BY_UNCOUPLING_PROTEI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1AF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4754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94F6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0373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6EC3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0113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0E3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9330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EE5F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756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A251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84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D480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082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431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60957</w:t>
            </w:r>
          </w:p>
        </w:tc>
      </w:tr>
      <w:tr w:rsidR="00C92BC5" w:rsidRPr="009E1336" w14:paraId="5D3E4AAC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D0073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OXIDATIVE_PHOSPHORY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1D6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467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129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0828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7308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0839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EACD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8774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9E4E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93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987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4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E4F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53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FCCB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73704</w:t>
            </w:r>
          </w:p>
        </w:tc>
      </w:tr>
      <w:tr w:rsidR="00C92BC5" w:rsidRPr="009E1336" w14:paraId="251AE647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3846C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REACTOME_RESPIRATORY_ELECTRON_TRANSP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BF83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4443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DBBF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0155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64E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0079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8A7C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9256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9E13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764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236A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713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8652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09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CC4E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62179</w:t>
            </w:r>
          </w:p>
        </w:tc>
      </w:tr>
      <w:tr w:rsidR="00C92BC5" w:rsidRPr="009E1336" w14:paraId="26736D35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0FE26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KEGG_OXIDATIVE_PHOSPHORY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2AEC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4115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8D4C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1489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6A14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1283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58D8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8631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3A6D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778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AF4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816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7898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8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431B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236</w:t>
            </w:r>
          </w:p>
        </w:tc>
      </w:tr>
      <w:tr w:rsidR="00C92BC5" w:rsidRPr="009E1336" w14:paraId="334FD7CE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4154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WP_OXIDATIVE_PHOSPHORY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3FA6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4017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9EE7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1387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D91F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911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6531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7355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DFAA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98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06E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7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5F0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994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6755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1776</w:t>
            </w:r>
          </w:p>
        </w:tc>
      </w:tr>
      <w:tr w:rsidR="00C92BC5" w:rsidRPr="009E1336" w14:paraId="6E2EDACE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6CDD5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GLUTATHIONE_TRANSMEMBRANE_TRANSP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32F9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3720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6353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283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5162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4940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1B2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7151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E957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858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8B81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602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B3D9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1129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D82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87748</w:t>
            </w:r>
          </w:p>
        </w:tc>
      </w:tr>
      <w:tr w:rsidR="00C92BC5" w:rsidRPr="009E1336" w14:paraId="3985510E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D0919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NUCLEOBASE_CONTAINING_SMALL_MOLECULE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2CC1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3706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C572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0662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953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3265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D610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8313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0166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178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8EEA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103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81FB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09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654F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70914</w:t>
            </w:r>
          </w:p>
        </w:tc>
      </w:tr>
      <w:tr w:rsidR="00C92BC5" w:rsidRPr="009E1336" w14:paraId="7314B972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36612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REGULATION_OF_HYDROGEN_PEROXIDE_BIOSYNTHET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99A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2911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58E3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4374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3D2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807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EE57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190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5F533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C7FB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303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D6A2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38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052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28928</w:t>
            </w:r>
          </w:p>
        </w:tc>
      </w:tr>
      <w:tr w:rsidR="00C92BC5" w:rsidRPr="009E1336" w14:paraId="14835710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B5148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REACTOME_GLUTATHIONE_CONJUG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359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2821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5994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865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E29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6279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156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7001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A42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223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56C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448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D6F6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451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A5F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10283</w:t>
            </w:r>
          </w:p>
        </w:tc>
      </w:tr>
      <w:tr w:rsidR="00C92BC5" w:rsidRPr="009E1336" w14:paraId="2B8C0DED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B6FD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POSITIVE_REGULATION_OF_HYDROGEN_PEROXIDE_BIOSYNTHET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BC7E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266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0A10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9822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D85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9439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E8E6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665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99E2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804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4C90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748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1EB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507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E7A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48046</w:t>
            </w:r>
          </w:p>
        </w:tc>
      </w:tr>
      <w:tr w:rsidR="00C92BC5" w:rsidRPr="009E1336" w14:paraId="1E16FAE4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FF69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GLUTATHIONE_DERIVATIVE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92F7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2591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EDDA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7072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9CEB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169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B4EA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798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4CA7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388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7E56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59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7DC9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330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17C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22376</w:t>
            </w:r>
          </w:p>
        </w:tc>
      </w:tr>
      <w:tr w:rsidR="00C92BC5" w:rsidRPr="009E1336" w14:paraId="267278B8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C402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POSITIVE_REGULATION_OF_HYDROGEN_PEROXIDE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3700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255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C597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8228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E25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8251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4C5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6990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E81D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75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6DFD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669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69F7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447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14A7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37975</w:t>
            </w:r>
          </w:p>
        </w:tc>
      </w:tr>
      <w:tr w:rsidR="00C92BC5" w:rsidRPr="009E1336" w14:paraId="0C1E2C10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FB3F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WP_GLYCOGEN_SYNTHESIS_AND_DEGRAD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C4F8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2465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44F0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124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9917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5835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E8A1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0664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3E0C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784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419D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500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1748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863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23E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61941</w:t>
            </w:r>
          </w:p>
        </w:tc>
      </w:tr>
      <w:tr w:rsidR="00C92BC5" w:rsidRPr="009E1336" w14:paraId="23594082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1EE0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REGULATION_OF_FATTY_ACID_OXID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6790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952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CD82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3224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C4FB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3231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F91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721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116F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277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9FEF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291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7BE7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852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FE6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46423</w:t>
            </w:r>
          </w:p>
        </w:tc>
      </w:tr>
      <w:tr w:rsidR="00C92BC5" w:rsidRPr="009E1336" w14:paraId="2CBC4974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C9092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CELLULAR_CARBOHYDRATE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3069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95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152C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2945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A0C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1104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15E7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607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0C35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763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5DA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345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1F6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57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E003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6554</w:t>
            </w:r>
          </w:p>
        </w:tc>
      </w:tr>
      <w:tr w:rsidR="00C92BC5" w:rsidRPr="009E1336" w14:paraId="0596DAB0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AC0F1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POSITIVE_REGULATION_OF_MITOCHONDRIAL_FISS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8BEE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935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12BF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323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807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0693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D37F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049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9A7D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534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8050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002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47F1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145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174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18938</w:t>
            </w:r>
          </w:p>
        </w:tc>
      </w:tr>
      <w:tr w:rsidR="00C92BC5" w:rsidRPr="009E1336" w14:paraId="5B28C150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05334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NUCLEOSIDE_DIPHOSPHATE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4AD6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628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C6AF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995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0BF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53226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56C2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591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226E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6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0C2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203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B9EB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5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DAA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06087</w:t>
            </w:r>
          </w:p>
        </w:tc>
      </w:tr>
      <w:tr w:rsidR="00C92BC5" w:rsidRPr="009E1336" w14:paraId="73C66B7C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D092E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REGULATION_OF_ATP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611D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613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8113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991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870B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7147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84C1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7275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B9F4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42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B5A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44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84E8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01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8FF4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20209</w:t>
            </w:r>
          </w:p>
        </w:tc>
      </w:tr>
      <w:tr w:rsidR="00C92BC5" w:rsidRPr="009E1336" w14:paraId="29D08E2A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5754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REGULATION_OF_NUCLEOTIDE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0FEE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250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0493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43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FC7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7101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68AB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2894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89B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87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4E9C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937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97A7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112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D0FB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94736</w:t>
            </w:r>
          </w:p>
        </w:tc>
      </w:tr>
      <w:tr w:rsidR="00C92BC5" w:rsidRPr="009E1336" w14:paraId="68F21C35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9AF4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POSITIVE_REGULATION_OF_PROTEIN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7573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131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A756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7280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041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7347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54AD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6420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E09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039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97D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31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A3B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952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B62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55081</w:t>
            </w:r>
          </w:p>
        </w:tc>
      </w:tr>
      <w:tr w:rsidR="00C92BC5" w:rsidRPr="009E1336" w14:paraId="60A21CC4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0AE0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REACTOME_MITOCHONDRIAL_BIOGENE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B0EB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021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04610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CCDE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76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2B9C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057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EECD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235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38F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404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55F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69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9759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19912</w:t>
            </w:r>
          </w:p>
        </w:tc>
      </w:tr>
      <w:tr w:rsidR="00C92BC5" w:rsidRPr="009E1336" w14:paraId="0983D931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67A66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REGULATION_OF_PHOSPHORUS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63D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0799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E45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8215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169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700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3FDE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5662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F06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927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32C3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363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4AF9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70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1443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42695</w:t>
            </w:r>
          </w:p>
        </w:tc>
      </w:tr>
      <w:tr w:rsidR="00C92BC5" w:rsidRPr="009E1336" w14:paraId="0B84230D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D809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DICARBOXYLIC_ACID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A3B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0010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78FA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0871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E9EA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314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A6F1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0538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FB0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224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20E3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37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72EB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06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6FB5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47997</w:t>
            </w:r>
          </w:p>
        </w:tc>
      </w:tr>
      <w:tr w:rsidR="00C92BC5" w:rsidRPr="009E1336" w14:paraId="1A923AF9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6E48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REACTOME_PYRUVATE_METABOLISM_AND_CITRIC_ACID_TCA_CYC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A1B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9598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8AFF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9094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453D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0726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BA7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7858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E47E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09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8B57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965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5920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604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136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23199</w:t>
            </w:r>
          </w:p>
        </w:tc>
      </w:tr>
      <w:tr w:rsidR="00C92BC5" w:rsidRPr="009E1336" w14:paraId="2F8CDDAD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D3327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KEGG_PYRUVATE_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0511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9548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289E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9847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0905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7622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79B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9732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B4C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200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418D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54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92B1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768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2CC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0164</w:t>
            </w:r>
          </w:p>
        </w:tc>
      </w:tr>
      <w:tr w:rsidR="00C92BC5" w:rsidRPr="009E1336" w14:paraId="5580A4D1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10F89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MOOTHA_VOXPHO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DE4D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9324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1FA4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6193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B69B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644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31E8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796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69F0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004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605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109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F445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213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E996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75728</w:t>
            </w:r>
          </w:p>
        </w:tc>
      </w:tr>
      <w:tr w:rsidR="00C92BC5" w:rsidRPr="009E1336" w14:paraId="01E9309D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C4EF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CELLULAR_IRON_ION_HOMEOSTA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2EAF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9218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C5C3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5877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B86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7818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1D1A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943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4423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90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D165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958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DEF3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420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E665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43553</w:t>
            </w:r>
          </w:p>
        </w:tc>
      </w:tr>
      <w:tr w:rsidR="00C92BC5" w:rsidRPr="009E1336" w14:paraId="4CA67C6D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AA736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MITOCHONDRIAL_RESPIRATORY_CHAIN_COMPLEX_ASSEMBL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DBAF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9097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A088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8756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978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8660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030E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326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1928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967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C89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085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12AC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99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2244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68522</w:t>
            </w:r>
          </w:p>
        </w:tc>
      </w:tr>
      <w:tr w:rsidR="00C92BC5" w:rsidRPr="009E1336" w14:paraId="599E679E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04A20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WP_TCA_CYCLE_AKA_KREBS_OR_CITRIC_ACID_CYC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700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9033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FA6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5246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B4C8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6979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C97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9027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755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68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6F47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9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D0285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6963C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92BC5" w:rsidRPr="009E1336" w14:paraId="2BA561A5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A00ED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MITOCHONDRIAL_RESPIRATORY_CHAIN_COMPLEX_ASSEMBL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2467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941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6DA5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8759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3068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853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E81D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357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73D2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943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15E7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069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2445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22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4852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66072</w:t>
            </w:r>
          </w:p>
        </w:tc>
      </w:tr>
      <w:tr w:rsidR="00C92BC5" w:rsidRPr="009E1336" w14:paraId="6B9A1541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B210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INNER_MITOCHONDRIAL_MEMBRANE_ORGANIZ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ECF5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664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58AB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8976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8335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55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7C51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959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FD2E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61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AA475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13B6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52CF3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92BC5" w:rsidRPr="009E1336" w14:paraId="0795DD19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E5A8C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PYRUVATE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4711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627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477F2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A55E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53698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E7AB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562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6019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056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D7A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485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C733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19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DED4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0807</w:t>
            </w:r>
          </w:p>
        </w:tc>
      </w:tr>
      <w:tr w:rsidR="00C92BC5" w:rsidRPr="009E1336" w14:paraId="6EAAB10A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FC30E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MITOCHONDRIAL_TRANSMEMBRANE_TRANSP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AA1B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49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9C03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7175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F1A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8763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7185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7805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DBF0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479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698A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75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B3D7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8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1252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8494</w:t>
            </w:r>
          </w:p>
        </w:tc>
      </w:tr>
      <w:tr w:rsidR="00C92BC5" w:rsidRPr="009E1336" w14:paraId="62403910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6BA41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REACTOME_CITRIC_ACID_CYCLE_TCA_CYC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1F9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339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BA9E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4739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1236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6690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501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9303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C5B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70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505B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53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A403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275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361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6821</w:t>
            </w:r>
          </w:p>
        </w:tc>
      </w:tr>
      <w:tr w:rsidR="00C92BC5" w:rsidRPr="009E1336" w14:paraId="38F2B14D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A03A3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RESPONSE_TO_MITOCHONDRIAL_DEPOLARIS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A627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7913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0A92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981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5236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7372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C7DD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8299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45CE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100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CBB7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18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FE0B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785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110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60706</w:t>
            </w:r>
          </w:p>
        </w:tc>
      </w:tr>
      <w:tr w:rsidR="00C92BC5" w:rsidRPr="009E1336" w14:paraId="28A246B6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B190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RESPONSE_TO_MITOCHONDRIAL_DEPOLARIS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0B76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7766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8DF4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7024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B9AF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7607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4B13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8093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FBA18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2CAD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197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573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799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4B5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58232</w:t>
            </w:r>
          </w:p>
        </w:tc>
      </w:tr>
      <w:tr w:rsidR="00C92BC5" w:rsidRPr="009E1336" w14:paraId="36950EF7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8290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LONG_CHAIN_FATTY_ACID_BIOSYNTHET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D55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7488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5040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4910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8A4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8268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BA6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4241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337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52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78C6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933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4700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7D28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65515</w:t>
            </w:r>
          </w:p>
        </w:tc>
      </w:tr>
      <w:tr w:rsidR="00C92BC5" w:rsidRPr="009E1336" w14:paraId="5319C7F7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BE5DC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REACTOME_PHOSPHOLIPID_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DF16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7477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E28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759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BB85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5002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F25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5577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D74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988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9153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343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997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460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DE3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06845</w:t>
            </w:r>
          </w:p>
        </w:tc>
      </w:tr>
      <w:tr w:rsidR="00C92BC5" w:rsidRPr="009E1336" w14:paraId="291A71C9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2799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POSITIVE_REGULATION_OF_FATTY_ACID_BETA_OXID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0DC6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7361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3D0E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927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303D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300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3C1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3430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C566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830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DC7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832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9C76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734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CCD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4702</w:t>
            </w:r>
          </w:p>
        </w:tc>
      </w:tr>
      <w:tr w:rsidR="00C92BC5" w:rsidRPr="009E1336" w14:paraId="7B4D09CA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BFFA3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REGULATION_OF_MITOCHONDRION_ORGANIZ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B055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6957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83DC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6896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180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1617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4117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7747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DFA8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304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357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034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961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173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495A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95687</w:t>
            </w:r>
          </w:p>
        </w:tc>
      </w:tr>
      <w:tr w:rsidR="00C92BC5" w:rsidRPr="009E1336" w14:paraId="47D18DCD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D9573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ONE_CARBON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B3B6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6578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314C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783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18DE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672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EC9B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736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E2F2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956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4B12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970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17D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032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5CA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90867</w:t>
            </w:r>
          </w:p>
        </w:tc>
      </w:tr>
      <w:tr w:rsidR="00C92BC5" w:rsidRPr="009E1336" w14:paraId="00F4EC7F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9BE59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NEGATIVE_REGULATION_OF_PHOSPHORUS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8441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6490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9AF9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0062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2811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0016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EF02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4181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0B74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078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3085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560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AF4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78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7D6B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3275</w:t>
            </w:r>
          </w:p>
        </w:tc>
      </w:tr>
      <w:tr w:rsidR="00C92BC5" w:rsidRPr="009E1336" w14:paraId="30F4280D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17896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MITOCHONDRIAL_FISS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BF20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641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0CC3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8916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6188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4179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59F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635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2522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85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6C00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44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234F9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7102B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92BC5" w:rsidRPr="009E1336" w14:paraId="0895F946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139D1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KEGG_CITRATE_CYCLE_TCA_CYC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B82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6250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C96F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389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88A0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9158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F18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2851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5B0B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978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532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90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867A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2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FD2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00787</w:t>
            </w:r>
          </w:p>
        </w:tc>
      </w:tr>
      <w:tr w:rsidR="00C92BC5" w:rsidRPr="009E1336" w14:paraId="1AFC8DB4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8A1B5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KEGG_GLUTATHIONE_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8E3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6240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EE4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078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1ED8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9493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D03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249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EA8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77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A41D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3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7D7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72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2672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79449</w:t>
            </w:r>
          </w:p>
        </w:tc>
      </w:tr>
      <w:tr w:rsidR="00C92BC5" w:rsidRPr="009E1336" w14:paraId="564ACC5E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4E4F7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RIBONUCLEOSIDE_TRIPHOSPHATE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0C8E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6014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6F77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611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1668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3940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6328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9119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CA8A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2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D91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26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A6F8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0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DF7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2446</w:t>
            </w:r>
          </w:p>
        </w:tc>
      </w:tr>
      <w:tr w:rsidR="00C92BC5" w:rsidRPr="009E1336" w14:paraId="769309EE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20D2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REACTOME_IRON_UPTAKE_AND_TRANSP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AD6A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600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8BD2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707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C37E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884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C3D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3915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993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27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E74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472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E11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627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EA7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58764</w:t>
            </w:r>
          </w:p>
        </w:tc>
      </w:tr>
      <w:tr w:rsidR="00C92BC5" w:rsidRPr="009E1336" w14:paraId="36305391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0F7E9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REGULATION_OF_CARBOHYDRATE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3504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6002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B9B3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079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DB11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4894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0B19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5373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40F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729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E71D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869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0A3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0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BE58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3822</w:t>
            </w:r>
          </w:p>
        </w:tc>
      </w:tr>
      <w:tr w:rsidR="00C92BC5" w:rsidRPr="009E1336" w14:paraId="558FE125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2A316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GOBP_MONOSACCHARIDE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772C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840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B632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7450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7E31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52831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F3F2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8099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74AB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255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9E5C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49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1164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017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1705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0356</w:t>
            </w:r>
          </w:p>
        </w:tc>
      </w:tr>
      <w:tr w:rsidR="00C92BC5" w:rsidRPr="009E1336" w14:paraId="108C9653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27FA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GLYCEROPHOSPHOLIPID_CA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36BF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79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30F1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2028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6F67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493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B136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5011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3D87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1018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33D4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738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342B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739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F92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67922</w:t>
            </w:r>
          </w:p>
        </w:tc>
      </w:tr>
      <w:tr w:rsidR="00C92BC5" w:rsidRPr="009E1336" w14:paraId="07139C57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FA320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TRICARBOXYLIC_ACID_CYC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EC9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729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973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3161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02F8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546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CB14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2345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AAD9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13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612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073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0E2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64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601E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08201</w:t>
            </w:r>
          </w:p>
        </w:tc>
      </w:tr>
      <w:tr w:rsidR="00C92BC5" w:rsidRPr="009E1336" w14:paraId="49E0E6C8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16989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MITOCHONDRIAL_TRANSP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A5B8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638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60AB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9137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5923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6389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980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3361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13AE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949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DC3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312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54A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992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1F56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936</w:t>
            </w:r>
          </w:p>
        </w:tc>
      </w:tr>
      <w:tr w:rsidR="00C92BC5" w:rsidRPr="009E1336" w14:paraId="35B0C418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697C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GLUCOSE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5AA4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283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2B67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297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EE7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5278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0038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7598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4553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288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7077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54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0ED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035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400D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19227</w:t>
            </w:r>
          </w:p>
        </w:tc>
      </w:tr>
      <w:tr w:rsidR="00C92BC5" w:rsidRPr="009E1336" w14:paraId="02961FB8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FA8F4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NAD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1897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242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422A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8691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3AE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56946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BE4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80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886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868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812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85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495A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501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E5E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37892</w:t>
            </w:r>
          </w:p>
        </w:tc>
      </w:tr>
      <w:tr w:rsidR="00C92BC5" w:rsidRPr="009E1336" w14:paraId="37E99FE0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78AF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REGULATION_OF_GENERATION_OF_PRECURSOR_METABOLITES_AND_ENERG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1BD2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241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32B8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936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E5A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6469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B60E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4987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14AB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026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C55A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212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EB53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281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FF1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37696</w:t>
            </w:r>
          </w:p>
        </w:tc>
      </w:tr>
      <w:tr w:rsidR="00C92BC5" w:rsidRPr="009E1336" w14:paraId="3CDFB0D4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731E3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REACTOME_GLYOXYLATE_METABOLISM_AND_GLYCINE_DEGRAD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19F5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99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9B5B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0130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749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9946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263A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9729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6F05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262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F032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927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A0A2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056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4391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43529</w:t>
            </w:r>
          </w:p>
        </w:tc>
      </w:tr>
      <w:tr w:rsidR="00C92BC5" w:rsidRPr="009E1336" w14:paraId="2F23E1AA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F7DB2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TETRAPYRROLE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F6D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82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BACF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611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63F5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434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7CEE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7874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8806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099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1DFA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45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D0DE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068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A949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29385</w:t>
            </w:r>
          </w:p>
        </w:tc>
      </w:tr>
      <w:tr w:rsidR="00C92BC5" w:rsidRPr="009E1336" w14:paraId="322D0393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50B0E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HEPARAN_SULFATE_PROTEOGLYCAN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5D8D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67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EE1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0448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E79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3838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294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888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57A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660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E4BA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726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82E8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46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E2FD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25039</w:t>
            </w:r>
          </w:p>
        </w:tc>
      </w:tr>
      <w:tr w:rsidR="00C92BC5" w:rsidRPr="009E1336" w14:paraId="4F1C996C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EDD0C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PHOSPHOLIPID_CA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2C32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564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5153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782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CCB5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1781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2481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6458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434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552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38E6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270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9FBE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79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2810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63929</w:t>
            </w:r>
          </w:p>
        </w:tc>
      </w:tr>
      <w:tr w:rsidR="00C92BC5" w:rsidRPr="009E1336" w14:paraId="6CC2C0BD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6A0B3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REGULATION_OF_OXIDATIVE_STRESS_INDUCED_CELL_DEAT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FAC0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437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2AF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720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211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0285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2732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7613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7665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01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D2D8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989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7A64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217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2A14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4924</w:t>
            </w:r>
          </w:p>
        </w:tc>
      </w:tr>
      <w:tr w:rsidR="00C92BC5" w:rsidRPr="009E1336" w14:paraId="22E4C0E6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1497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REGULATION_OF_RESPONSE_TO_OXIDATIVE_STR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972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427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DC89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25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64A5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8377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F9A0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7285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4693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18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4393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981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F63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4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D85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734</w:t>
            </w:r>
          </w:p>
        </w:tc>
      </w:tr>
      <w:tr w:rsidR="00C92BC5" w:rsidRPr="009E1336" w14:paraId="6AEB98B1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906FB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REGULATION_OF_OXIDATIVE_PHOSPHORY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D935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351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A476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229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0EE6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718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634D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1532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6E78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768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C75A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35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E18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488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DE6C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25964</w:t>
            </w:r>
          </w:p>
        </w:tc>
      </w:tr>
      <w:tr w:rsidR="00C92BC5" w:rsidRPr="009E1336" w14:paraId="6266F5FD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A447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REGULATION_OF_RESPONSE_TO_OXIDATIVE_STR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419E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320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775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340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D5EE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8461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03F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71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BCC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588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0D71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997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34F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19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7AB6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9028</w:t>
            </w:r>
          </w:p>
        </w:tc>
      </w:tr>
      <w:tr w:rsidR="00C92BC5" w:rsidRPr="009E1336" w14:paraId="08BFDABA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E2DF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RIBONUCLEOSIDE_MONOPHOSPHATE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7576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317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20FA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0008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004D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0338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761E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642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4EAF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090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6B0B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199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7268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118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E5AD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30365</w:t>
            </w:r>
          </w:p>
        </w:tc>
      </w:tr>
      <w:tr w:rsidR="00C92BC5" w:rsidRPr="009E1336" w14:paraId="79026EE5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6C559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PORPHYRIN_CONTAINING_COMPOUND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DAE8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184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CC6D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847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5B5A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2351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5EF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9293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3CD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227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7E6F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734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508E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090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022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25746</w:t>
            </w:r>
          </w:p>
        </w:tc>
      </w:tr>
      <w:tr w:rsidR="00C92BC5" w:rsidRPr="009E1336" w14:paraId="6CA8DA0D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4F42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GLUTAMINE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E91C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120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9AC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466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D4DB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3968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BFAF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9270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BAA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419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28CA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728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9C3A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603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666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2733</w:t>
            </w:r>
          </w:p>
        </w:tc>
      </w:tr>
      <w:tr w:rsidR="00C92BC5" w:rsidRPr="009E1336" w14:paraId="3DDB7B60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208C1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NADH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69A7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000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0DCF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4593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8B9E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52927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FCCA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0122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AC2F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46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63C3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071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11D1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841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4DE2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56604</w:t>
            </w:r>
          </w:p>
        </w:tc>
      </w:tr>
      <w:tr w:rsidR="00C92BC5" w:rsidRPr="009E1336" w14:paraId="6600648E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8D95C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HEME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5CD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853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1635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514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0C7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2470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42B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876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C895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17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D74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770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87E4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06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7E0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27197</w:t>
            </w:r>
          </w:p>
        </w:tc>
      </w:tr>
      <w:tr w:rsidR="00C92BC5" w:rsidRPr="009E1336" w14:paraId="52326A9A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7F77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MEMBRANE_LIPID_CA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CD6F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841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EA5C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9950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BA9E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823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1C32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9033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7BC6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036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2A49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618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0F60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1031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BDEE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99121</w:t>
            </w:r>
          </w:p>
        </w:tc>
      </w:tr>
      <w:tr w:rsidR="00C92BC5" w:rsidRPr="009E1336" w14:paraId="6794B191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0825D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CELLULAR_AMIDE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6239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741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14BB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0421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E48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9084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6E81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5655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27F4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223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A17E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971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6AA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545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BC80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26251</w:t>
            </w:r>
          </w:p>
        </w:tc>
      </w:tr>
      <w:tr w:rsidR="00C92BC5" w:rsidRPr="009E1336" w14:paraId="446E3063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CF466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MEMBRANE_LIPID_CA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8CD0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619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C64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9672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8B2B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820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CB6B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9256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9CF0F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711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666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3E53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107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ED0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101504</w:t>
            </w:r>
          </w:p>
        </w:tc>
      </w:tr>
      <w:tr w:rsidR="00C92BC5" w:rsidRPr="009E1336" w14:paraId="2FF3A119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30FB2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NUCLEOSIDE_MONOPHOSPHATE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DEF4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59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2AD2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5283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86F2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6923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074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9355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51C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738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824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91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6A35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623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5BCA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2503</w:t>
            </w:r>
          </w:p>
        </w:tc>
      </w:tr>
      <w:tr w:rsidR="00C92BC5" w:rsidRPr="009E1336" w14:paraId="10A70279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FFBE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GOBP_PHOSPHATIDYLINOSITOL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AF6B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508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68F8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101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4D3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4016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7232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7172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C4B3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5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36D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014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ED8F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597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627F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1932</w:t>
            </w:r>
          </w:p>
        </w:tc>
      </w:tr>
      <w:tr w:rsidR="00C92BC5" w:rsidRPr="009E1336" w14:paraId="4DD2E229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9F17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REACTOME_PYRUVATE_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22BF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401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D914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0064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A1B0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2965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B4F5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5275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F326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38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DF1BD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A25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60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3FD2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2603</w:t>
            </w:r>
          </w:p>
        </w:tc>
      </w:tr>
      <w:tr w:rsidR="00C92BC5" w:rsidRPr="009E1336" w14:paraId="61DB3213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0C72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MITOCHONDRIAL_MEMBRANE_ORGANIZ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94B2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351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5EE6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5749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360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170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2BA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1564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0E7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099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4F93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365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9BB3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428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F75E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04996</w:t>
            </w:r>
          </w:p>
        </w:tc>
      </w:tr>
      <w:tr w:rsidR="00C92BC5" w:rsidRPr="009E1336" w14:paraId="65CD1283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CF937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WP_GLUTATHIONE_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1858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217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D528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0857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085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164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4A80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9035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F295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418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31A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935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7598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158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1D6D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27437</w:t>
            </w:r>
          </w:p>
        </w:tc>
      </w:tr>
      <w:tr w:rsidR="00C92BC5" w:rsidRPr="009E1336" w14:paraId="52827ADA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12EB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REGULATION_OF_CELLULAR_CARBOHYDRATE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E875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2821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B7A8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80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9AB3F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6DE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0678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CEF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230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60BC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475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27A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748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1721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95002</w:t>
            </w:r>
          </w:p>
        </w:tc>
      </w:tr>
      <w:tr w:rsidR="00C92BC5" w:rsidRPr="009E1336" w14:paraId="0B8DF2D2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D443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NEGATIVE_REGULATION_OF_CELLULAR_AMIDE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EF89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2550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3823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7153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24C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698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24B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9415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B3C7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156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B9AD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40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FC7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20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4B98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34406</w:t>
            </w:r>
          </w:p>
        </w:tc>
      </w:tr>
      <w:tr w:rsidR="00C92BC5" w:rsidRPr="009E1336" w14:paraId="462FAA06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0B20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REACTOME_INTEGRATION_OF_ENERGY_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CA43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2461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9B4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530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34BB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343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C593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2978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658A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563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322A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808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5EC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02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1A04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60775</w:t>
            </w:r>
          </w:p>
        </w:tc>
      </w:tr>
      <w:tr w:rsidR="00C92BC5" w:rsidRPr="009E1336" w14:paraId="4C0A1C48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A9248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CELL_DEATH_IN_RESPONSE_TO_OXIDATIVE_STR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A8F6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2364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D161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4508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4A9B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9655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F06D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8551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6B65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791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DAC4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23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5F72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256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68BB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357</w:t>
            </w:r>
          </w:p>
        </w:tc>
      </w:tr>
      <w:tr w:rsidR="00C92BC5" w:rsidRPr="009E1336" w14:paraId="3C667E2A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D04C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CELLULAR_AMINO_ACID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2BAC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2113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C6A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5712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C46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0252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C145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1946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D3B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80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788C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845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6A20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30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52F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3397</w:t>
            </w:r>
          </w:p>
        </w:tc>
      </w:tr>
      <w:tr w:rsidR="00C92BC5" w:rsidRPr="009E1336" w14:paraId="0B885D50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2EB52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NUCLEOSIDE_TRIPHOSPHATE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A8F5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1644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AD62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8533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74BB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8138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D33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9113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BFD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094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B8E2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369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343A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5688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51592</w:t>
            </w:r>
          </w:p>
        </w:tc>
      </w:tr>
      <w:tr w:rsidR="00C92BC5" w:rsidRPr="009E1336" w14:paraId="006798F8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07E1D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REGULATION_OF_OXIDATIVE_STRESS_INDUCED_INTRINSIC_APOPTOTIC_SIGNALING_PATHWA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2CCE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1628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178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8226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087A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9398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15FF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0651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A2E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398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93A0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972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4403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95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13D4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5086</w:t>
            </w:r>
          </w:p>
        </w:tc>
      </w:tr>
      <w:tr w:rsidR="00C92BC5" w:rsidRPr="009E1336" w14:paraId="4CCCCD6A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417F8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ASPARTATE_FAMILY_AMINO_ACID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84F9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1566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19165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A51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3971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1FFB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2610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BA91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273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4F4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78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5CBF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57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E5C6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15612</w:t>
            </w:r>
          </w:p>
        </w:tc>
      </w:tr>
      <w:tr w:rsidR="00C92BC5" w:rsidRPr="009E1336" w14:paraId="116342F3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13319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MOOTHA_GLYCOGEN_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22CE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1367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0BC0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7997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A684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7035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E6E4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32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9DD3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077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8094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05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9C10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26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7B7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42306</w:t>
            </w:r>
          </w:p>
        </w:tc>
      </w:tr>
      <w:tr w:rsidR="00C92BC5" w:rsidRPr="009E1336" w14:paraId="10ED9A4F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1907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KEGG_AMINO_SUGAR_AND_NUCLEOTIDE_SUGAR_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F69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1351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B88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614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CCDF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0329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674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7248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F3E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084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C8D2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891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ED9A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172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1552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28398</w:t>
            </w:r>
          </w:p>
        </w:tc>
      </w:tr>
      <w:tr w:rsidR="00C92BC5" w:rsidRPr="009E1336" w14:paraId="1CCCF67C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57EF3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GLYCOSYL_COMPOUND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3F73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1350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0932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1814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67F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7636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EB1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5514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EA23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701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17E6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319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1E3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85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F550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529</w:t>
            </w:r>
          </w:p>
        </w:tc>
      </w:tr>
      <w:tr w:rsidR="00C92BC5" w:rsidRPr="009E1336" w14:paraId="15F88CE3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8B4D5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PHOSPHATIDYLGLYCEROL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E3BA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1345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33B4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0445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E2D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7780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457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2803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4C26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965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2603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206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1833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182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4E3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08086</w:t>
            </w:r>
          </w:p>
        </w:tc>
      </w:tr>
      <w:tr w:rsidR="00C92BC5" w:rsidRPr="009E1336" w14:paraId="10D35C33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A732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MOOTHA_GLUCONEOGENE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14F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1093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9F01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739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CB4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8297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2AD2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2230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A624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692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909D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34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8B5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106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C995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96096</w:t>
            </w:r>
          </w:p>
        </w:tc>
      </w:tr>
      <w:tr w:rsidR="00C92BC5" w:rsidRPr="009E1336" w14:paraId="45CB9405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4CFD8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NUCLEOSIDE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6579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0956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896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2226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257A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7688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9A6D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499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1712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17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E94B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283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D4A5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80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B54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3172</w:t>
            </w:r>
          </w:p>
        </w:tc>
      </w:tr>
      <w:tr w:rsidR="00C92BC5" w:rsidRPr="009E1336" w14:paraId="2A6AD674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A6500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PEPTIDE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17B0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094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A71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8960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03D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8002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EAEE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2843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104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198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48CF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912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1BE05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3A62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42248</w:t>
            </w:r>
          </w:p>
        </w:tc>
      </w:tr>
      <w:tr w:rsidR="00C92BC5" w:rsidRPr="009E1336" w14:paraId="57C843E2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1EC44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KEGG_PURINE_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DB8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0590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F6FF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1049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E06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9120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B6D2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687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7C25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961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86F6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443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5D74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37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055C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5275</w:t>
            </w:r>
          </w:p>
        </w:tc>
      </w:tr>
      <w:tr w:rsidR="00C92BC5" w:rsidRPr="009E1336" w14:paraId="1B496E33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10799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CELLULAR_KETONE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D51E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9929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BABD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679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B1A7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7493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064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7627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8294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42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4BEA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785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2AAB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57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C021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1275</w:t>
            </w:r>
          </w:p>
        </w:tc>
      </w:tr>
      <w:tr w:rsidR="00C92BC5" w:rsidRPr="009E1336" w14:paraId="1F9E8CCB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54A54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REACTOME_REGULATION_OF_CHOLESTEROL_BIOSYNTHESIS_BY_SREBP_SREB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1746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9906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A441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0228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30F8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223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955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009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569B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004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5862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535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80C2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29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76F1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1811</w:t>
            </w:r>
          </w:p>
        </w:tc>
      </w:tr>
      <w:tr w:rsidR="00C92BC5" w:rsidRPr="009E1336" w14:paraId="65FB2CAA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C18BF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REGULATION_OF_MITOCHONDRIAL_OUTER_M</w:t>
            </w:r>
            <w:r w:rsidRPr="009E1336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EMBRANE_PERMEABILIZATION_INVOLVED_IN_APOPTOTIC_SIGNALING_PATHWA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E186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0.09767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DA8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4217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1B9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3614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CE9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724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2696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757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2D9D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082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B021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217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CEE9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92312</w:t>
            </w:r>
          </w:p>
        </w:tc>
      </w:tr>
      <w:tr w:rsidR="00C92BC5" w:rsidRPr="009E1336" w14:paraId="3CE99ABD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D6CF7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REGULATION_OF_CELLULAR_AMIDE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A3F9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9526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5264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513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E0D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1626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8D0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3438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8DA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781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05E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827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969E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507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930F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92BC5" w:rsidRPr="009E1336" w14:paraId="1CECE25C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21AE7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REGULATION_OF_MITOCHONDRIAL_MEMBRANE_PERMEABIL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EEC6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895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F249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4040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CCA5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1338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C537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0705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BA5F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919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FB5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241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5C19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934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0DCA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6627</w:t>
            </w:r>
          </w:p>
        </w:tc>
      </w:tr>
      <w:tr w:rsidR="00C92BC5" w:rsidRPr="009E1336" w14:paraId="071F0E67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49D0B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POSITIVE_REGULATION_OF_UBIQUITIN_DEPENDENT_PROTEIN_CA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7CA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8694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EC07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053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B8EB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2445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06B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823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1FE4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404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4315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712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702F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169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CEC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929</w:t>
            </w:r>
          </w:p>
        </w:tc>
      </w:tr>
      <w:tr w:rsidR="00C92BC5" w:rsidRPr="009E1336" w14:paraId="7757CC47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831ED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KEGG_GALACTOSE_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026E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8575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D1D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0396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F1D3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470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0A75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1728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7EB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607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9D83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699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9B15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310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5493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1682</w:t>
            </w:r>
          </w:p>
        </w:tc>
      </w:tr>
      <w:tr w:rsidR="00C92BC5" w:rsidRPr="009E1336" w14:paraId="3CBE7202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AA30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REACTOME_GLUCOSE_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F0F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8347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30F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166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4E87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7041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6406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2798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13A9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485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1427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944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BA8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68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5850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8978</w:t>
            </w:r>
          </w:p>
        </w:tc>
      </w:tr>
      <w:tr w:rsidR="00C92BC5" w:rsidRPr="009E1336" w14:paraId="4D39F0D3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87D3B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KEGG_CYSTEINE_AND_METHIONINE_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3DB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8028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163E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0034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821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730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39EE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084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D96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382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A4E8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453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822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29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6FC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6749</w:t>
            </w:r>
          </w:p>
        </w:tc>
      </w:tr>
      <w:tr w:rsidR="00C92BC5" w:rsidRPr="009E1336" w14:paraId="13A3BDA8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89CBA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IRON_SULFUR_CLUSTER_ASSEMBL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16FC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7646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ECF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2153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7C63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9902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7AA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1499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715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71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E046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73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B4C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027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5672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87114</w:t>
            </w:r>
          </w:p>
        </w:tc>
      </w:tr>
      <w:tr w:rsidR="00C92BC5" w:rsidRPr="009E1336" w14:paraId="344C83D3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F9221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POSITIVE_REGULATION_OF_MITOCHONDRIAL_DEPOLARIZ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A30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7626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C0F5F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6827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6887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9F4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145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C89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073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D67B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012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0413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6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329E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68875</w:t>
            </w:r>
          </w:p>
        </w:tc>
      </w:tr>
      <w:tr w:rsidR="00C92BC5" w:rsidRPr="009E1336" w14:paraId="68B75383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A12DC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REACTOME_METABOLISM_OF_AMINO_ACIDS_AND_DERIVATIV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280A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755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59F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1913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0F20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0159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2EC1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0478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6E7A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641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189E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062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2FD3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585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7F7B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25936</w:t>
            </w:r>
          </w:p>
        </w:tc>
      </w:tr>
      <w:tr w:rsidR="00C92BC5" w:rsidRPr="009E1336" w14:paraId="67AC1348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BCA97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REGULATION_OF_GLUCOSE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7E25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7473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200A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0022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F446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5478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11A4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9912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A32B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39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797C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6813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173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7DF3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2243</w:t>
            </w:r>
          </w:p>
        </w:tc>
      </w:tr>
      <w:tr w:rsidR="00C92BC5" w:rsidRPr="009E1336" w14:paraId="46930D0D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C8F31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GLUCOCORTICOID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E231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7335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41BF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0267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1B5E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3686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D7E8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3349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C89E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312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B3AA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82E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37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AEBC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3091</w:t>
            </w:r>
          </w:p>
        </w:tc>
      </w:tr>
      <w:tr w:rsidR="00C92BC5" w:rsidRPr="009E1336" w14:paraId="7EC2FCCB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87F93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CELLULAR_METABOLIC_COMPOUND_SALV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2D85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724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21BF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7113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8439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114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2A11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598F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777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9AD1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186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47F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958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DAAE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13786</w:t>
            </w:r>
          </w:p>
        </w:tc>
      </w:tr>
      <w:tr w:rsidR="00C92BC5" w:rsidRPr="009E1336" w14:paraId="277EA325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8E8AA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REGULATION_OF_MITOCHONDRIAL_ATP_SYNTHESIS_COUPLED_ELECTRON_TRANSP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2916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7201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11FD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2470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6BD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5927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320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0324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D7B6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4D26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955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752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550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74A6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05193</w:t>
            </w:r>
          </w:p>
        </w:tc>
      </w:tr>
      <w:tr w:rsidR="00C92BC5" w:rsidRPr="009E1336" w14:paraId="546AC535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585CD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POSITIVE_REGULATION_OF_CELLULAR_AMIDE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AEEA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6708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1523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0852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B8C2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651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7AC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9800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C1BB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346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9CF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040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1926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511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825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49358</w:t>
            </w:r>
          </w:p>
        </w:tc>
      </w:tr>
      <w:tr w:rsidR="00C92BC5" w:rsidRPr="009E1336" w14:paraId="09E9C917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C6E87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NADP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8F69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6586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854D2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D9F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9380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81B1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9328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223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71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42C9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720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F4E7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012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1C1E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76888</w:t>
            </w:r>
          </w:p>
        </w:tc>
      </w:tr>
      <w:tr w:rsidR="00C92BC5" w:rsidRPr="009E1336" w14:paraId="5ACC3FF4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433F8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PYRIMIDINE_CONTAINING_COMPOUND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AAF4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6503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E5C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4572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5B27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5347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D9CC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322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3AA99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48D9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629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BEB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625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7386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45191</w:t>
            </w:r>
          </w:p>
        </w:tc>
      </w:tr>
      <w:tr w:rsidR="00C92BC5" w:rsidRPr="009E1336" w14:paraId="73439230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E60BC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TETRAHYDROFOLATE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1F81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6487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7F5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2320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A5B1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4880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6430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8985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60EC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883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1BAB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375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4D0D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692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C2065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92BC5" w:rsidRPr="009E1336" w14:paraId="5515B657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30EE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POSITIVE_REGULATION_OF_NUCLEOBASE_CONTAINING_COMPOUND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DC6B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6325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E4E4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1516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CFC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5570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261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2371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538B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5346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DD34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5163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FC62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939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95B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44586</w:t>
            </w:r>
          </w:p>
        </w:tc>
      </w:tr>
      <w:tr w:rsidR="00C92BC5" w:rsidRPr="009E1336" w14:paraId="4DD628D5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F7EE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PURINE_NUCLEOBASE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4348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6294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514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0542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D891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5600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082E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7397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AD26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489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778C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162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0B08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226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0DCD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5226</w:t>
            </w:r>
          </w:p>
        </w:tc>
      </w:tr>
      <w:tr w:rsidR="00C92BC5" w:rsidRPr="009E1336" w14:paraId="7D1C787B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95AB5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MITOCHONDRIAL_CYTOCHROME_C_OXIDASE_ASSEMBL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97B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6212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EFA2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54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FE23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350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54FD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874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49D0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071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82E8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217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D613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29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8082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17438</w:t>
            </w:r>
          </w:p>
        </w:tc>
      </w:tr>
      <w:tr w:rsidR="00C92BC5" w:rsidRPr="009E1336" w14:paraId="27D9B786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041D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SULFUR_AMINO_ACID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A91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5955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FDE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2758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FF24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8766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FC2C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8685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0C5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14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6E48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288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94D2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938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C48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64131</w:t>
            </w:r>
          </w:p>
        </w:tc>
      </w:tr>
      <w:tr w:rsidR="00C92BC5" w:rsidRPr="009E1336" w14:paraId="38ACE45B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252AA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KEGG_ETHER_LIPID_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A2C6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5878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76EA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953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A55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2729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05FB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64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59AD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89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136D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80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2AE8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374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F312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42575</w:t>
            </w:r>
          </w:p>
        </w:tc>
      </w:tr>
      <w:tr w:rsidR="00C92BC5" w:rsidRPr="009E1336" w14:paraId="148DAC22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4C53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MITOCHONDRIAL_RNA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011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5865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9A42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0024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A63B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1289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92F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150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2D0A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76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B054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20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695F6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F367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92BC5" w:rsidRPr="009E1336" w14:paraId="7672520F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1558B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POSITIVE_REGULATION_OF_MITOCHONDRION_ORGANIZ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B6A0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5313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F285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4321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A97D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9893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0334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295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CF82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120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A836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A1AB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81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15D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70639</w:t>
            </w:r>
          </w:p>
        </w:tc>
      </w:tr>
      <w:tr w:rsidR="00C92BC5" w:rsidRPr="009E1336" w14:paraId="70F657E6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306F5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PTERIDINE_CONTAINING_COMPOUND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EA21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5008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C67C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372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7067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4301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F67F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0634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3F75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276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4E6E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748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AF00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630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1AA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06476</w:t>
            </w:r>
          </w:p>
        </w:tc>
      </w:tr>
      <w:tr w:rsidR="00C92BC5" w:rsidRPr="009E1336" w14:paraId="1406DA07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0D97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GTP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173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4796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B67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0488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95F5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786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B00C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2763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5BA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463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30E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69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8EF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6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AE9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89</w:t>
            </w:r>
          </w:p>
        </w:tc>
      </w:tr>
      <w:tr w:rsidR="00C92BC5" w:rsidRPr="009E1336" w14:paraId="528C9F3F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700DA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GLUCOSE_6_PHOSPHATE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8A1E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4560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2A2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4683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8E5D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554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67AD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734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6F1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56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A595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133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519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151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3ED8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57411</w:t>
            </w:r>
          </w:p>
        </w:tc>
      </w:tr>
      <w:tr w:rsidR="00C92BC5" w:rsidRPr="009E1336" w14:paraId="5F18DE30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6251A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WP_ENERGY_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A41E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4435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B3F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097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A4F3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9991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EA87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0556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16D7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29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23E3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294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635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050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37D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27215</w:t>
            </w:r>
          </w:p>
        </w:tc>
      </w:tr>
      <w:tr w:rsidR="00C92BC5" w:rsidRPr="009E1336" w14:paraId="52FC0B00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C249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NUCLEOBASE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A451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4348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A0DC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3020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0480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2756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7936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2804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F8BA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645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D2AF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883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6CA8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718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8E9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05109</w:t>
            </w:r>
          </w:p>
        </w:tc>
      </w:tr>
      <w:tr w:rsidR="00C92BC5" w:rsidRPr="009E1336" w14:paraId="27D3CB08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ED82B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REACTOME_SYNTHESIS_OF_P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7A2F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4190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2CFA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4178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9DF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1643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A44E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7853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254F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144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7C0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038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CA21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36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F5E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23367</w:t>
            </w:r>
          </w:p>
        </w:tc>
      </w:tr>
      <w:tr w:rsidR="00C92BC5" w:rsidRPr="009E1336" w14:paraId="0B4E2892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0AE27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KEGG_GLYCOSPHINGOLIPID_BIOSYNTHESIS_LACTO_AND_NEOLACTO_SERI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5C32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4168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C260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1319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BC53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1593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AA82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1095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2993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26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CCF2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16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34AB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304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6B9A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33809</w:t>
            </w:r>
          </w:p>
        </w:tc>
      </w:tr>
      <w:tr w:rsidR="00C92BC5" w:rsidRPr="009E1336" w14:paraId="7F2CEFB4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3324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PYRIMIDINE_NUCLEOTIDE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DE9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3879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44F7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345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A876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7361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C3E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0161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D38F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408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BFC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45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03F0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149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E2A6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1577</w:t>
            </w:r>
          </w:p>
        </w:tc>
      </w:tr>
      <w:tr w:rsidR="00C92BC5" w:rsidRPr="009E1336" w14:paraId="245E0884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4C120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ESTABLISHMENT_OF_MITOCHONDRION_LOCALIZ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1E8D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3380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DDEC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3968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7BF3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251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ED1A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940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FFF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111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508A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493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47E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503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952E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88227</w:t>
            </w:r>
          </w:p>
        </w:tc>
      </w:tr>
      <w:tr w:rsidR="00C92BC5" w:rsidRPr="009E1336" w14:paraId="7BA9C8DC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963F4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AMINE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C63B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3255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B97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538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4E2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8000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A11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8959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19E3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221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E5F1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380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201E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38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F653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53987</w:t>
            </w:r>
          </w:p>
        </w:tc>
      </w:tr>
      <w:tr w:rsidR="00C92BC5" w:rsidRPr="009E1336" w14:paraId="2BF84CA2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BABBD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NUCLEOTIDE_SUGAR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8496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2918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4C2C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9994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1BF9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69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FAF2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6023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FB7C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646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AE94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069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E5F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227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91B4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26151</w:t>
            </w:r>
          </w:p>
        </w:tc>
      </w:tr>
      <w:tr w:rsidR="00C92BC5" w:rsidRPr="009E1336" w14:paraId="3F04D9A3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0B485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WP_EICOSANOID_SYNTHE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521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2292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B4AD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9128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ECD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7368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45FF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1479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CC7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633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CC96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253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6DFF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1374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ACA0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116288</w:t>
            </w:r>
          </w:p>
        </w:tc>
      </w:tr>
      <w:tr w:rsidR="00C92BC5" w:rsidRPr="009E1336" w14:paraId="6568A269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286B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PYRIMIDINE_NUCLEOSIDE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1616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2145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329D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2806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697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1407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367C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9205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0295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86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D9F8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10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EF9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43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DBA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9735</w:t>
            </w:r>
          </w:p>
        </w:tc>
      </w:tr>
      <w:tr w:rsidR="00C92BC5" w:rsidRPr="009E1336" w14:paraId="41CCF364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8E2D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RESPONSE_TO_FATTY_ACI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A541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2074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937B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8159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6D2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401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572E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7197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5BEB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408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15DA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588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3735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19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D957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64901</w:t>
            </w:r>
          </w:p>
        </w:tc>
      </w:tr>
      <w:tr w:rsidR="00C92BC5" w:rsidRPr="009E1336" w14:paraId="4E3FA66B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21D77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PYRIMIDINE_NUCLEOSIDE_TRIPHOSPHATE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14BC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1701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4DA5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7686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65F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3881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9D0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0569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835D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06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680C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20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107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605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7BF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52045</w:t>
            </w:r>
          </w:p>
        </w:tc>
      </w:tr>
      <w:tr w:rsidR="00C92BC5" w:rsidRPr="009E1336" w14:paraId="0624D5B0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4217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REACTOME_PI_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69C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1668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B208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1808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CCDF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251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4EA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7557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7F83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327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97C9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468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924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387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2B84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23737</w:t>
            </w:r>
          </w:p>
        </w:tc>
      </w:tr>
      <w:tr w:rsidR="00C92BC5" w:rsidRPr="009E1336" w14:paraId="36CC5FDB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67C81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REACTOME_SYNTHESIS_OF_SUBSTRATES_IN_N_GLYCAN_BIOSYTHE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34A3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0934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2E24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5889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0279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7960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ADB1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494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3CD09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974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024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63C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176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E5D4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08218</w:t>
            </w:r>
          </w:p>
        </w:tc>
      </w:tr>
      <w:tr w:rsidR="00C92BC5" w:rsidRPr="009E1336" w14:paraId="50967E91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14D9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WP_LIPID_METABOLISM_PATHWA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A9CD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082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F3C3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2010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6FE7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6158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C592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896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B25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0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A7B9C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FED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567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2536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76316</w:t>
            </w:r>
          </w:p>
        </w:tc>
      </w:tr>
      <w:tr w:rsidR="00C92BC5" w:rsidRPr="009E1336" w14:paraId="467A243C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26CF3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OLIGOSACCHARIDE_LIPID_INTERMEDIATE_BIOSYNTHET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A6BC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0198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6D39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316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1322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0015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D251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8074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5661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703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155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238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58B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304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4269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1857</w:t>
            </w:r>
          </w:p>
        </w:tc>
      </w:tr>
      <w:tr w:rsidR="00C92BC5" w:rsidRPr="009E1336" w14:paraId="44CDBFFC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CEB69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NEGATIVE_REGULATION_OF_NUCLEOBASE_CONTAINING_COMPOUND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FE4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0451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A92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414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93D2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1304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BDB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2324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7E62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5861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847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5745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A821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155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F43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56336</w:t>
            </w:r>
          </w:p>
        </w:tc>
      </w:tr>
      <w:tr w:rsidR="00C92BC5" w:rsidRPr="009E1336" w14:paraId="4657DC7B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0BA1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REGULATION_OF_UBIQUITIN_DEPENDENT_PR</w:t>
            </w:r>
            <w:r w:rsidRPr="009E1336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OTEIN_CA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9D43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-0.00453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FD3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465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1940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3199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885B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0906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A28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697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A694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888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EC5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91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9734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0539</w:t>
            </w:r>
          </w:p>
        </w:tc>
      </w:tr>
      <w:tr w:rsidR="00C92BC5" w:rsidRPr="009E1336" w14:paraId="7DCBF364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404A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PYRIMIDINE_DEOXYRIBONUCLEOTIDE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9160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0517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FA8E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4120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0220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3147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2F1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2059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6E53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927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54B7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20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D338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698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A27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53919</w:t>
            </w:r>
          </w:p>
        </w:tc>
      </w:tr>
      <w:tr w:rsidR="00C92BC5" w:rsidRPr="009E1336" w14:paraId="4AE5DABB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531B3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REACTOME_SELENOAMINO_ACID_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068E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0866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6688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2357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A6E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4905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03F1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4192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FD8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34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BEA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18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7AC0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403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F05F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11815</w:t>
            </w:r>
          </w:p>
        </w:tc>
      </w:tr>
      <w:tr w:rsidR="00C92BC5" w:rsidRPr="009E1336" w14:paraId="6365F63E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522A1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DEOXYRIBONUCLEOTIDE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E6D8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1669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BC0C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7844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0A1F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4107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22F4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186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EF7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32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E5EB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057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FB4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5669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ABA9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25226</w:t>
            </w:r>
          </w:p>
        </w:tc>
      </w:tr>
      <w:tr w:rsidR="00C92BC5" w:rsidRPr="009E1336" w14:paraId="26A38E23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4A73A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UBIQUITIN_DEPENDENT_PROTEIN_CATABOLIC_PROCESS_VIA_THE_MULTIVESICULAR_BODY_SORTING_PATHWA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03BD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2229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4131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3452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D932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088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112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176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3871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437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19F7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432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FA7F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890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AB16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10127</w:t>
            </w:r>
          </w:p>
        </w:tc>
      </w:tr>
      <w:tr w:rsidR="00C92BC5" w:rsidRPr="009E1336" w14:paraId="0FF2BF01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09B85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INTRACELLULAR_DISTRIBUTION_OF_MITOCHONDR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B301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2889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1602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10537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200DF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42E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207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B743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564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6CCE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506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BE9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76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25B3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85489</w:t>
            </w:r>
          </w:p>
        </w:tc>
      </w:tr>
      <w:tr w:rsidR="00C92BC5" w:rsidRPr="009E1336" w14:paraId="5B26FA47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314C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REGULATION_OF_CELLULAR_AMINE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E29B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3259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598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13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249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3407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4EC6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8077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DEC7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568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5117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523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B7DF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127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12B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98713</w:t>
            </w:r>
          </w:p>
        </w:tc>
      </w:tr>
      <w:tr w:rsidR="00C92BC5" w:rsidRPr="009E1336" w14:paraId="35B61D8B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C630B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REGULATION_OF_CELLULAR_AMINO_ACID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04A0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483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4CEC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2802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C89C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3012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30B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8148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3A00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679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EC61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607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25E3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172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603A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07245</w:t>
            </w:r>
          </w:p>
        </w:tc>
      </w:tr>
      <w:tr w:rsidR="00C92BC5" w:rsidRPr="009E1336" w14:paraId="19B9F483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8201C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REACTOME_OXIDATIVE_STRESS_INDUCED_SENESCE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4980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5083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8434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2849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A616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442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49A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372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F125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70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073B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917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3B7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796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C5EB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88012</w:t>
            </w:r>
          </w:p>
        </w:tc>
      </w:tr>
      <w:tr w:rsidR="00C92BC5" w:rsidRPr="009E1336" w14:paraId="2BB078A3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60642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PEPTIDYL_GLUTAMIC_ACID_MODIFIC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ABC1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5649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E74F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8460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A849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0369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E8D8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027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810C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56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8823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608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CB8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79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9EC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1176</w:t>
            </w:r>
          </w:p>
        </w:tc>
      </w:tr>
      <w:tr w:rsidR="00C92BC5" w:rsidRPr="009E1336" w14:paraId="78F0F162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0C31B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CELLULAR_RESPONSE_TO_FATTY_ACI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9BE0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8305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ABBA6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283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AB3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8825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F3E7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2931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40D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544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371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810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3B71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53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4738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09264</w:t>
            </w:r>
          </w:p>
        </w:tc>
      </w:tr>
      <w:tr w:rsidR="00C92BC5" w:rsidRPr="009E1336" w14:paraId="3F42AF18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39A8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WP_METABOLISM_OF_SPINGOLIPIDS_IN_ER_AND_GOLGI_APPARAT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5C20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17078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0E11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1081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79D0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0397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ECF9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0777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E650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556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614C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177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81DB0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CB64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92BC5" w:rsidRPr="009E1336" w14:paraId="3F91E552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3F79E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MITOCHONDRION_DISTRIBU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F68A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17605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8D7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1713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C9AE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E6F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338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5418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491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FFA4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018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D6D9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51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1C0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85</w:t>
            </w:r>
          </w:p>
        </w:tc>
      </w:tr>
      <w:tr w:rsidR="00C92BC5" w:rsidRPr="009E1336" w14:paraId="07142344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752E7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NEGATIVE_REGULATION_OF_UBIQUITIN_PROTEIN_TRANSFERASE_ACTIV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4592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18956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C58C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11750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761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6130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9D3B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878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C671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413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B424F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B949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81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07B3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76228</w:t>
            </w:r>
          </w:p>
        </w:tc>
      </w:tr>
      <w:tr w:rsidR="00C92BC5" w:rsidRPr="009E1336" w14:paraId="38568E5A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94E3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INOSITOL_LIPID_MEDIATED_SIGNAL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1903F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79B2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4378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E27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4242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4D642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8616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C727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187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F82C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085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85CA5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89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D0D6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92BC5" w:rsidRPr="009E1336" w14:paraId="42D788D4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E45D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UNSATURATED_FATTY_ACID_BIOSYNTHET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C389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2536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2297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79C1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033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201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34220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C921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343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4C85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087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7554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035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049A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10239</w:t>
            </w:r>
          </w:p>
        </w:tc>
      </w:tr>
      <w:tr w:rsidR="00C92BC5" w:rsidRPr="009E1336" w14:paraId="205B5E05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90714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GLUTAMINE_FAMILY_AMINO_ACID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70D8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2DB7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1345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B667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875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78AA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944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FCA5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962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24DF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50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A95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533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B64E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45155</w:t>
            </w:r>
          </w:p>
        </w:tc>
      </w:tr>
      <w:tr w:rsidR="00C92BC5" w:rsidRPr="009E1336" w14:paraId="04B1F042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2A6B4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ALPHA_AMINO_ACID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22CC4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C524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8618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CC64F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082B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6462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75C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023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773CA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052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1E93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94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E53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1974</w:t>
            </w:r>
          </w:p>
        </w:tc>
      </w:tr>
      <w:tr w:rsidR="00C92BC5" w:rsidRPr="009E1336" w14:paraId="56A70A05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ACAD3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PYRIMIDINE_RIBONUCLEOTIDE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3D8FE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8680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3063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BDA2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2246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6BC0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8300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E61F8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643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129E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13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6A34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513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FF17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53297</w:t>
            </w:r>
          </w:p>
        </w:tc>
      </w:tr>
      <w:tr w:rsidR="00C92BC5" w:rsidRPr="009E1336" w14:paraId="735F90B0" w14:textId="77777777" w:rsidTr="00C92BC5">
        <w:trPr>
          <w:trHeight w:val="320"/>
        </w:trPr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3489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GOBP_GLYCEROL_ETHER_METABOLIC_PROC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459FD" w14:textId="77777777" w:rsidR="00C92BC5" w:rsidRPr="009E1336" w:rsidRDefault="00C92BC5" w:rsidP="0005356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D202C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-0.00989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7E29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3081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DAECD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14282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7BB6E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249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E0CF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2960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4BE7F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693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CCDCB" w14:textId="77777777" w:rsidR="00C92BC5" w:rsidRPr="009E1336" w:rsidRDefault="00C92BC5" w:rsidP="0005356A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E1336">
              <w:rPr>
                <w:rFonts w:ascii="Arial" w:eastAsia="Times New Roman" w:hAnsi="Arial" w:cs="Arial"/>
                <w:sz w:val="18"/>
                <w:szCs w:val="18"/>
              </w:rPr>
              <w:t>0.076917</w:t>
            </w:r>
          </w:p>
        </w:tc>
      </w:tr>
    </w:tbl>
    <w:p w14:paraId="6516F27B" w14:textId="22FCB55D" w:rsidR="00F703E6" w:rsidRPr="009E1336" w:rsidRDefault="00000000" w:rsidP="00C92BC5">
      <w:pPr>
        <w:rPr>
          <w:rFonts w:ascii="Arial" w:hAnsi="Arial" w:cs="Arial"/>
          <w:sz w:val="18"/>
          <w:szCs w:val="18"/>
        </w:rPr>
      </w:pPr>
    </w:p>
    <w:sectPr w:rsidR="00F703E6" w:rsidRPr="009E1336" w:rsidSect="001C7646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3C0788" w14:textId="77777777" w:rsidR="00B81C47" w:rsidRDefault="00B81C47" w:rsidP="009E1336">
      <w:r>
        <w:separator/>
      </w:r>
    </w:p>
  </w:endnote>
  <w:endnote w:type="continuationSeparator" w:id="0">
    <w:p w14:paraId="28324A5E" w14:textId="77777777" w:rsidR="00B81C47" w:rsidRDefault="00B81C47" w:rsidP="009E13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D0133A" w14:textId="77777777" w:rsidR="00B81C47" w:rsidRDefault="00B81C47" w:rsidP="009E1336">
      <w:r>
        <w:separator/>
      </w:r>
    </w:p>
  </w:footnote>
  <w:footnote w:type="continuationSeparator" w:id="0">
    <w:p w14:paraId="0A7E7E8C" w14:textId="77777777" w:rsidR="00B81C47" w:rsidRDefault="00B81C47" w:rsidP="009E13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E2C7E1" w14:textId="1537E70F" w:rsidR="009E1336" w:rsidRPr="009E1336" w:rsidRDefault="009E1336" w:rsidP="009E1336">
    <w:pPr>
      <w:tabs>
        <w:tab w:val="left" w:pos="0"/>
      </w:tabs>
      <w:spacing w:line="276" w:lineRule="auto"/>
      <w:jc w:val="both"/>
      <w:rPr>
        <w:rFonts w:ascii="Arial" w:eastAsiaTheme="minorHAnsi" w:hAnsi="Arial" w:cs="Arial"/>
        <w:b/>
        <w:bCs/>
        <w:sz w:val="22"/>
        <w:szCs w:val="22"/>
      </w:rPr>
    </w:pPr>
    <w:r w:rsidRPr="009E1336">
      <w:rPr>
        <w:rFonts w:ascii="Arial" w:hAnsi="Arial" w:cs="Arial"/>
        <w:b/>
        <w:bCs/>
        <w:sz w:val="22"/>
        <w:szCs w:val="22"/>
      </w:rPr>
      <w:t xml:space="preserve">Table S6: </w:t>
    </w:r>
    <w:r w:rsidRPr="009E1336">
      <w:rPr>
        <w:rFonts w:ascii="Arial" w:eastAsiaTheme="minorHAnsi" w:hAnsi="Arial" w:cs="Arial"/>
        <w:b/>
        <w:bCs/>
        <w:sz w:val="22"/>
        <w:szCs w:val="22"/>
      </w:rPr>
      <w:t xml:space="preserve">Correlations between cell state and metabolic programs in human GBM </w:t>
    </w:r>
  </w:p>
  <w:p w14:paraId="3368471F" w14:textId="2B1AD5FC" w:rsidR="009E1336" w:rsidRPr="009E1336" w:rsidRDefault="009E1336">
    <w:pPr>
      <w:pStyle w:val="Header"/>
      <w:rPr>
        <w:rFonts w:ascii="Arial" w:hAnsi="Arial" w:cs="Arial"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BC5"/>
    <w:rsid w:val="000220BD"/>
    <w:rsid w:val="00036301"/>
    <w:rsid w:val="00036E77"/>
    <w:rsid w:val="00056F14"/>
    <w:rsid w:val="00093375"/>
    <w:rsid w:val="000D49E5"/>
    <w:rsid w:val="00113C5B"/>
    <w:rsid w:val="00143589"/>
    <w:rsid w:val="001C7646"/>
    <w:rsid w:val="00215D48"/>
    <w:rsid w:val="00221F61"/>
    <w:rsid w:val="002222E4"/>
    <w:rsid w:val="003230E3"/>
    <w:rsid w:val="003253E6"/>
    <w:rsid w:val="00381E69"/>
    <w:rsid w:val="0040357B"/>
    <w:rsid w:val="00404C89"/>
    <w:rsid w:val="004167AD"/>
    <w:rsid w:val="00434785"/>
    <w:rsid w:val="00441A66"/>
    <w:rsid w:val="004B4241"/>
    <w:rsid w:val="004B4E01"/>
    <w:rsid w:val="004D7D3C"/>
    <w:rsid w:val="005544DB"/>
    <w:rsid w:val="0058522B"/>
    <w:rsid w:val="006A0F47"/>
    <w:rsid w:val="006A37EE"/>
    <w:rsid w:val="006F147F"/>
    <w:rsid w:val="007444EE"/>
    <w:rsid w:val="00764685"/>
    <w:rsid w:val="007D092E"/>
    <w:rsid w:val="00830256"/>
    <w:rsid w:val="008A3040"/>
    <w:rsid w:val="008B2614"/>
    <w:rsid w:val="00971C3B"/>
    <w:rsid w:val="009B183F"/>
    <w:rsid w:val="009B3608"/>
    <w:rsid w:val="009E1336"/>
    <w:rsid w:val="00A57813"/>
    <w:rsid w:val="00AA1832"/>
    <w:rsid w:val="00B31BA4"/>
    <w:rsid w:val="00B81C47"/>
    <w:rsid w:val="00C14EF2"/>
    <w:rsid w:val="00C20E4B"/>
    <w:rsid w:val="00C6688B"/>
    <w:rsid w:val="00C6781F"/>
    <w:rsid w:val="00C92BC5"/>
    <w:rsid w:val="00CD230C"/>
    <w:rsid w:val="00CE2821"/>
    <w:rsid w:val="00D5147B"/>
    <w:rsid w:val="00DF2F1D"/>
    <w:rsid w:val="00E040CB"/>
    <w:rsid w:val="00E37E93"/>
    <w:rsid w:val="00E816BF"/>
    <w:rsid w:val="00ED65FD"/>
    <w:rsid w:val="00EF0569"/>
    <w:rsid w:val="00F52B30"/>
    <w:rsid w:val="00FB0F0E"/>
    <w:rsid w:val="00FD0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26A17A"/>
  <w15:chartTrackingRefBased/>
  <w15:docId w15:val="{16E9539A-7FD3-A541-A5F3-38F599E33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92BC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92BC5"/>
    <w:rPr>
      <w:color w:val="954F72"/>
      <w:u w:val="single"/>
    </w:rPr>
  </w:style>
  <w:style w:type="paragraph" w:customStyle="1" w:styleId="msonormal0">
    <w:name w:val="msonormal"/>
    <w:basedOn w:val="Normal"/>
    <w:rsid w:val="00C92BC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C92B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C92B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5B26B"/>
      <w:spacing w:before="100" w:beforeAutospacing="1" w:after="100" w:afterAutospacing="1"/>
      <w:jc w:val="center"/>
    </w:pPr>
    <w:rPr>
      <w:rFonts w:ascii="Arial" w:eastAsia="Times New Roman" w:hAnsi="Arial" w:cs="Arial"/>
      <w:color w:val="FFFFFF"/>
    </w:rPr>
  </w:style>
  <w:style w:type="paragraph" w:customStyle="1" w:styleId="xl67">
    <w:name w:val="xl67"/>
    <w:basedOn w:val="Normal"/>
    <w:rsid w:val="00C92B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D1326"/>
      <w:spacing w:before="100" w:beforeAutospacing="1" w:after="100" w:afterAutospacing="1"/>
      <w:jc w:val="center"/>
    </w:pPr>
    <w:rPr>
      <w:rFonts w:ascii="Arial" w:eastAsia="Times New Roman" w:hAnsi="Arial" w:cs="Arial"/>
      <w:color w:val="FFFFFF"/>
    </w:rPr>
  </w:style>
  <w:style w:type="paragraph" w:customStyle="1" w:styleId="xl68">
    <w:name w:val="xl68"/>
    <w:basedOn w:val="Normal"/>
    <w:rsid w:val="00C92B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2B61CD"/>
      <w:spacing w:before="100" w:beforeAutospacing="1" w:after="100" w:afterAutospacing="1"/>
      <w:jc w:val="center"/>
    </w:pPr>
    <w:rPr>
      <w:rFonts w:ascii="Arial" w:eastAsia="Times New Roman" w:hAnsi="Arial" w:cs="Arial"/>
      <w:color w:val="FFFFFF"/>
    </w:rPr>
  </w:style>
  <w:style w:type="paragraph" w:customStyle="1" w:styleId="xl69">
    <w:name w:val="xl69"/>
    <w:basedOn w:val="Normal"/>
    <w:rsid w:val="00C92B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253C87"/>
      <w:spacing w:before="100" w:beforeAutospacing="1" w:after="100" w:afterAutospacing="1"/>
      <w:jc w:val="center"/>
    </w:pPr>
    <w:rPr>
      <w:rFonts w:ascii="Arial" w:eastAsia="Times New Roman" w:hAnsi="Arial" w:cs="Arial"/>
      <w:color w:val="FFFFFF"/>
    </w:rPr>
  </w:style>
  <w:style w:type="paragraph" w:customStyle="1" w:styleId="xl70">
    <w:name w:val="xl70"/>
    <w:basedOn w:val="Normal"/>
    <w:rsid w:val="00C92B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A4AA0"/>
      <w:spacing w:before="100" w:beforeAutospacing="1" w:after="100" w:afterAutospacing="1"/>
      <w:jc w:val="center"/>
    </w:pPr>
    <w:rPr>
      <w:rFonts w:ascii="Arial" w:eastAsia="Times New Roman" w:hAnsi="Arial" w:cs="Arial"/>
      <w:color w:val="FFFFFF"/>
    </w:rPr>
  </w:style>
  <w:style w:type="paragraph" w:customStyle="1" w:styleId="xl71">
    <w:name w:val="xl71"/>
    <w:basedOn w:val="Normal"/>
    <w:rsid w:val="00C92B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2">
    <w:name w:val="xl72"/>
    <w:basedOn w:val="Normal"/>
    <w:rsid w:val="00C92B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</w:rPr>
  </w:style>
  <w:style w:type="paragraph" w:styleId="Header">
    <w:name w:val="header"/>
    <w:basedOn w:val="Normal"/>
    <w:link w:val="HeaderChar"/>
    <w:uiPriority w:val="99"/>
    <w:unhideWhenUsed/>
    <w:rsid w:val="009E1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133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9E1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1336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47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0</Pages>
  <Words>3903</Words>
  <Characters>22250</Characters>
  <Application>Microsoft Office Word</Application>
  <DocSecurity>0</DocSecurity>
  <Lines>185</Lines>
  <Paragraphs>52</Paragraphs>
  <ScaleCrop>false</ScaleCrop>
  <Company/>
  <LinksUpToDate>false</LinksUpToDate>
  <CharactersWithSpaces>26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genziano, Michael G.</dc:creator>
  <cp:keywords/>
  <dc:description/>
  <cp:lastModifiedBy>Matei Banu</cp:lastModifiedBy>
  <cp:revision>3</cp:revision>
  <dcterms:created xsi:type="dcterms:W3CDTF">2023-02-08T00:22:00Z</dcterms:created>
  <dcterms:modified xsi:type="dcterms:W3CDTF">2023-02-21T00:08:00Z</dcterms:modified>
</cp:coreProperties>
</file>